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C8EE2" w14:textId="7FAADECD" w:rsidR="00E15C73" w:rsidRPr="003A194F" w:rsidRDefault="111F3049" w:rsidP="003A194F">
      <w:pPr>
        <w:pStyle w:val="Title"/>
        <w:rPr>
          <w:rFonts w:eastAsia="Times New Roman"/>
          <w:sz w:val="52"/>
          <w:szCs w:val="52"/>
          <w:lang w:val="en-US"/>
        </w:rPr>
      </w:pPr>
      <w:r w:rsidRPr="003A194F">
        <w:rPr>
          <w:rFonts w:eastAsia="Times New Roman"/>
          <w:sz w:val="52"/>
          <w:szCs w:val="52"/>
          <w:lang w:val="en-US"/>
        </w:rPr>
        <w:t>Interv</w:t>
      </w:r>
      <w:r w:rsidR="5EE0C2B7" w:rsidRPr="003A194F">
        <w:rPr>
          <w:rFonts w:eastAsia="Times New Roman"/>
          <w:sz w:val="52"/>
          <w:szCs w:val="52"/>
          <w:lang w:val="en-US"/>
        </w:rPr>
        <w:t>iew guide for health care professionals</w:t>
      </w:r>
      <w:r w:rsidR="7C23A32E" w:rsidRPr="003A194F">
        <w:rPr>
          <w:rFonts w:eastAsia="Times New Roman"/>
          <w:sz w:val="52"/>
          <w:szCs w:val="52"/>
          <w:lang w:val="en-US"/>
        </w:rPr>
        <w:t xml:space="preserve"> </w:t>
      </w:r>
    </w:p>
    <w:p w14:paraId="73DA736C" w14:textId="53A8620C" w:rsidR="126840CC" w:rsidRPr="002F17D7" w:rsidRDefault="7AD77F65" w:rsidP="66963D75">
      <w:pPr>
        <w:spacing w:after="16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e </w:t>
      </w:r>
      <w:r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aim 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of these interviews is to capture your experiences and usage of Genia, as well as to explore </w:t>
      </w:r>
      <w:r w:rsidR="338BC73B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differences</w:t>
      </w:r>
      <w:r w:rsidR="126840CC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 how Genia is used and integrated among different clinics and professionals. Please speak freely under the interview, which will take maximum one hour.</w:t>
      </w:r>
    </w:p>
    <w:p w14:paraId="2F592017" w14:textId="432EE105" w:rsidR="7A8E0613" w:rsidRPr="002F17D7" w:rsidRDefault="5D5620A3" w:rsidP="0BA21073">
      <w:pPr>
        <w:spacing w:after="16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Are you okay with the interview being recorded?</w:t>
      </w:r>
      <w:r w:rsidR="003A19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75153BFA" w:rsidRPr="002F17D7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(</w:t>
      </w:r>
      <w:r w:rsidR="66F0C81F" w:rsidRPr="002F17D7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Start</w:t>
      </w:r>
      <w:r w:rsidR="1F3F6EE1" w:rsidRPr="002F17D7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recording)</w:t>
      </w:r>
      <w:r w:rsidR="75153BFA" w:rsidRPr="002F17D7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</w:t>
      </w:r>
    </w:p>
    <w:p w14:paraId="2B7DE48B" w14:textId="2FCB5AF2" w:rsidR="094B74CB" w:rsidRPr="002F17D7" w:rsidRDefault="094B74CB" w:rsidP="66963D75">
      <w:pPr>
        <w:spacing w:after="16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Just to get it on tape, you have </w:t>
      </w:r>
      <w:r w:rsidR="6C0C8BC4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consented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to the interview being recorded.</w:t>
      </w:r>
      <w:r w:rsidR="003A194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Before we get started, your participation is </w:t>
      </w:r>
      <w:r w:rsidR="2DA962F9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optional,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nd you can withdraw at any point. Everything said under the interview will be treated confidentially and your answers will remain anonymous. </w:t>
      </w:r>
    </w:p>
    <w:p w14:paraId="43AFEA15" w14:textId="34058E44" w:rsidR="0E074093" w:rsidRPr="003A194F" w:rsidRDefault="31E4A638" w:rsidP="003A194F">
      <w:pPr>
        <w:spacing w:after="16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Do you have any thoughts or questions before we be</w:t>
      </w:r>
      <w:r w:rsidR="76F00BFD"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g</w:t>
      </w:r>
      <w:r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in?</w:t>
      </w:r>
      <w:r w:rsidR="231CCEEC"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I DO</w:t>
      </w:r>
      <w:r w:rsidR="006728B5"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231CCEEC"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N</w:t>
      </w:r>
      <w:r w:rsidR="006728B5"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O</w:t>
      </w:r>
      <w:r w:rsidR="231CCEEC"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T WORK FOR </w:t>
      </w:r>
      <w:r w:rsidR="006728B5"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[THE COMPANY]</w:t>
      </w:r>
    </w:p>
    <w:p w14:paraId="6B403F92" w14:textId="618387F7" w:rsidR="00AF77B9" w:rsidRPr="002F17D7" w:rsidRDefault="158F54AC" w:rsidP="003A194F">
      <w:pPr>
        <w:pStyle w:val="Heading1"/>
        <w:rPr>
          <w:rFonts w:eastAsia="Times New Roman"/>
          <w:lang w:val="en-US"/>
        </w:rPr>
      </w:pPr>
      <w:r w:rsidRPr="002F17D7">
        <w:rPr>
          <w:rFonts w:eastAsia="Times New Roman"/>
          <w:lang w:val="en-US"/>
        </w:rPr>
        <w:t>About you</w:t>
      </w:r>
      <w:r w:rsidR="5D0609BF" w:rsidRPr="002F17D7">
        <w:rPr>
          <w:rFonts w:eastAsia="Times New Roman"/>
          <w:lang w:val="en-US"/>
        </w:rPr>
        <w:t xml:space="preserve"> (Condition) </w:t>
      </w:r>
      <w:r w:rsidR="22380D53" w:rsidRPr="002F17D7">
        <w:rPr>
          <w:rFonts w:eastAsia="Times New Roman"/>
          <w:lang w:val="en-US"/>
        </w:rPr>
        <w:t xml:space="preserve"> </w:t>
      </w:r>
    </w:p>
    <w:p w14:paraId="0773FB7E" w14:textId="227CFC52" w:rsidR="31771566" w:rsidRPr="002F17D7" w:rsidRDefault="31771566" w:rsidP="684E3390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What led you to work with patients with cystic fibrosis?</w:t>
      </w:r>
    </w:p>
    <w:p w14:paraId="6A73B45E" w14:textId="2F96FF53" w:rsidR="31771566" w:rsidRPr="002F17D7" w:rsidRDefault="31771566" w:rsidP="66963D75">
      <w:pPr>
        <w:pStyle w:val="ListParagraph"/>
        <w:numPr>
          <w:ilvl w:val="1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Please describe what it is like to work with this patient group.</w:t>
      </w:r>
    </w:p>
    <w:p w14:paraId="72153A0B" w14:textId="7E49628E" w:rsidR="31771566" w:rsidRPr="002F17D7" w:rsidRDefault="728DB76E" w:rsidP="66963D75">
      <w:pPr>
        <w:pStyle w:val="ListParagraph"/>
        <w:numPr>
          <w:ilvl w:val="1"/>
          <w:numId w:val="4"/>
        </w:num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What would you say are the biggest challenges to working with CF patients, and what is most rewarding?</w:t>
      </w:r>
    </w:p>
    <w:p w14:paraId="084445EA" w14:textId="560C05CC" w:rsidR="00E15C73" w:rsidRPr="002F17D7" w:rsidRDefault="2C277E4B" w:rsidP="003A194F">
      <w:pPr>
        <w:pStyle w:val="Heading1"/>
        <w:rPr>
          <w:rFonts w:eastAsia="Times New Roman"/>
          <w:lang w:val="en-US"/>
        </w:rPr>
      </w:pPr>
      <w:r w:rsidRPr="002F17D7">
        <w:rPr>
          <w:rFonts w:eastAsia="Times New Roman"/>
          <w:lang w:val="en-US"/>
        </w:rPr>
        <w:t>Value Proposition</w:t>
      </w:r>
    </w:p>
    <w:p w14:paraId="00702907" w14:textId="10F59F2E" w:rsidR="5D0D5B81" w:rsidRPr="002F17D7" w:rsidRDefault="5D0D5B81" w:rsidP="684E3390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o you feel that Genia addresses any of the </w:t>
      </w:r>
      <w:proofErr w:type="gramStart"/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aforementioned challenges</w:t>
      </w:r>
      <w:proofErr w:type="gramEnd"/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? Or that it could?</w:t>
      </w:r>
    </w:p>
    <w:p w14:paraId="147BCE1B" w14:textId="1D57EF1B" w:rsidR="00E15C73" w:rsidRPr="003A194F" w:rsidRDefault="154BAA4F" w:rsidP="66963D75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What did you expect when you first heard of Genia? Did it go as expected?</w:t>
      </w:r>
    </w:p>
    <w:p w14:paraId="7B477CE8" w14:textId="4E6A9FC1" w:rsidR="00E15C73" w:rsidRPr="002F17D7" w:rsidRDefault="3D676DDD" w:rsidP="003A194F">
      <w:pPr>
        <w:pStyle w:val="Heading1"/>
        <w:rPr>
          <w:rFonts w:eastAsia="Times New Roman"/>
          <w:lang w:val="en-US"/>
        </w:rPr>
      </w:pPr>
      <w:r w:rsidRPr="002F17D7">
        <w:rPr>
          <w:rFonts w:eastAsia="Times New Roman"/>
          <w:lang w:val="en-US"/>
        </w:rPr>
        <w:t>Technology</w:t>
      </w:r>
    </w:p>
    <w:p w14:paraId="4577973C" w14:textId="46E39AE3" w:rsidR="78CB7F72" w:rsidRPr="002F17D7" w:rsidRDefault="78CB7F72" w:rsidP="66963D75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How is Genia used by you and your patients?</w:t>
      </w:r>
    </w:p>
    <w:p w14:paraId="09B54026" w14:textId="5BC8CFFC" w:rsidR="5CDE0EA8" w:rsidRPr="002F17D7" w:rsidRDefault="79EA70A5" w:rsidP="66963D75">
      <w:pPr>
        <w:pStyle w:val="ListParagraph"/>
        <w:numPr>
          <w:ilvl w:val="1"/>
          <w:numId w:val="4"/>
        </w:numPr>
        <w:spacing w:after="20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n </w:t>
      </w:r>
      <w:r w:rsidR="2CF17BC5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preparing for an appointment (</w:t>
      </w:r>
      <w:r w:rsidR="4457A26E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pre-visit </w:t>
      </w:r>
      <w:r w:rsidR="2CF17BC5"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R</w:t>
      </w:r>
      <w:r w:rsidR="0D1850DD"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e</w:t>
      </w:r>
      <w:r w:rsidR="2CF17BC5"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ports</w:t>
      </w:r>
      <w:r w:rsidR="2CF17BC5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)</w:t>
      </w:r>
    </w:p>
    <w:p w14:paraId="3E9B0A25" w14:textId="17E28BBC" w:rsidR="78CB7F72" w:rsidRPr="002F17D7" w:rsidRDefault="2E533F11" w:rsidP="3F5FE220">
      <w:pPr>
        <w:pStyle w:val="ListParagraph"/>
        <w:numPr>
          <w:ilvl w:val="1"/>
          <w:numId w:val="4"/>
        </w:numPr>
        <w:spacing w:after="20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To structure an appointment/during the appointment (r</w:t>
      </w:r>
      <w:r w:rsidR="282848D6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e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ports, </w:t>
      </w:r>
      <w:r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health check</w:t>
      </w:r>
      <w:r w:rsidR="37BAA6CA"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-in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antibiotic check</w:t>
      </w:r>
      <w:r w:rsidR="0497F8CB"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-in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)</w:t>
      </w:r>
      <w:r w:rsidR="76C2C1FA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="76C2C1FA" w:rsidRPr="002F17D7">
        <w:rPr>
          <w:rFonts w:ascii="Times New Roman" w:eastAsia="Times New Roman" w:hAnsi="Times New Roman" w:cs="Times New Roman"/>
          <w:color w:val="000000" w:themeColor="text1"/>
          <w:u w:val="single"/>
          <w:lang w:val="en-US"/>
        </w:rPr>
        <w:t>note-taking</w:t>
      </w:r>
      <w:proofErr w:type="gramEnd"/>
      <w:r w:rsidR="76C2C1FA" w:rsidRPr="002F17D7">
        <w:rPr>
          <w:rFonts w:ascii="Times New Roman" w:eastAsia="Times New Roman" w:hAnsi="Times New Roman" w:cs="Times New Roman"/>
          <w:color w:val="000000" w:themeColor="text1"/>
          <w:u w:val="single"/>
          <w:lang w:val="en-US"/>
        </w:rPr>
        <w:t xml:space="preserve"> (caregivers)</w:t>
      </w:r>
    </w:p>
    <w:p w14:paraId="1ED8403F" w14:textId="22527D37" w:rsidR="78CB7F72" w:rsidRPr="002F17D7" w:rsidRDefault="78CB7F72" w:rsidP="684E3390">
      <w:pPr>
        <w:pStyle w:val="ListParagraph"/>
        <w:numPr>
          <w:ilvl w:val="1"/>
          <w:numId w:val="4"/>
        </w:numPr>
        <w:spacing w:after="200" w:line="276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Communication (the patient’s network and </w:t>
      </w:r>
      <w:r w:rsidR="4C32B7C9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reporting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to HCS)</w:t>
      </w:r>
    </w:p>
    <w:p w14:paraId="2DDE0DD7" w14:textId="40BA2341" w:rsidR="1C615C1B" w:rsidRPr="002F17D7" w:rsidRDefault="170CE907" w:rsidP="3F5FE220">
      <w:pPr>
        <w:pStyle w:val="ListParagraph"/>
        <w:numPr>
          <w:ilvl w:val="1"/>
          <w:numId w:val="4"/>
        </w:numPr>
        <w:spacing w:after="200" w:line="276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In-between</w:t>
      </w:r>
      <w:r w:rsidR="2CF17BC5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ppointments (the patients </w:t>
      </w:r>
      <w:r w:rsidR="60A7625A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fill</w:t>
      </w:r>
      <w:r w:rsidR="2CF17BC5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out the health check, antibiotic check</w:t>
      </w:r>
      <w:r w:rsidR="4FACE4A0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-in</w:t>
      </w:r>
      <w:r w:rsidR="2CF17BC5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, observations)</w:t>
      </w:r>
    </w:p>
    <w:p w14:paraId="7E4D4583" w14:textId="5913A4CA" w:rsidR="78CB7F72" w:rsidRPr="002F17D7" w:rsidRDefault="1CA00E4B" w:rsidP="66963D75">
      <w:pPr>
        <w:pStyle w:val="ListParagraph"/>
        <w:numPr>
          <w:ilvl w:val="1"/>
          <w:numId w:val="4"/>
        </w:numPr>
        <w:spacing w:after="20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How </w:t>
      </w:r>
      <w:r w:rsidR="6DF1535E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do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you access the data?</w:t>
      </w:r>
    </w:p>
    <w:p w14:paraId="41725499" w14:textId="5D98D1F8" w:rsidR="00E15C73" w:rsidRPr="003A194F" w:rsidRDefault="78CB7F72" w:rsidP="003A194F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Does Genia impact how you deliver care?</w:t>
      </w:r>
    </w:p>
    <w:p w14:paraId="53074ACF" w14:textId="5A525D01" w:rsidR="00E15C73" w:rsidRPr="002F17D7" w:rsidRDefault="7DBC12E5" w:rsidP="003A194F">
      <w:pPr>
        <w:pStyle w:val="Heading1"/>
        <w:rPr>
          <w:rFonts w:eastAsia="Times New Roman"/>
          <w:lang w:val="en-US"/>
        </w:rPr>
      </w:pPr>
      <w:r w:rsidRPr="002F17D7">
        <w:rPr>
          <w:rFonts w:eastAsia="Times New Roman"/>
          <w:lang w:val="en-US"/>
        </w:rPr>
        <w:t>Adopter system</w:t>
      </w:r>
    </w:p>
    <w:p w14:paraId="5644B7FA" w14:textId="6679195C" w:rsidR="41BB310E" w:rsidRPr="002F17D7" w:rsidRDefault="2285A4FD" w:rsidP="684E3390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What changes in staff </w:t>
      </w:r>
      <w:r w:rsidR="4A873EF5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roles, practices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, and identities are implied by the implementation of Genia?</w:t>
      </w:r>
      <w:r w:rsidR="4367D97B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4367D97B" w:rsidRPr="002F17D7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(Threat to professional identity, values, or scope of practice; risk of job loss)</w:t>
      </w:r>
    </w:p>
    <w:p w14:paraId="72C54E54" w14:textId="61A97460" w:rsidR="15ABE87E" w:rsidRPr="002F17D7" w:rsidRDefault="15ABE87E" w:rsidP="684E3390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nitial concern that patient-generated data would impact </w:t>
      </w:r>
      <w:proofErr w:type="gramStart"/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work flow</w:t>
      </w:r>
      <w:proofErr w:type="gramEnd"/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/process - and now?</w:t>
      </w:r>
    </w:p>
    <w:p w14:paraId="2E176AD8" w14:textId="3BF07247" w:rsidR="15ABE87E" w:rsidRPr="002F17D7" w:rsidRDefault="15ABE87E" w:rsidP="684E3390">
      <w:pPr>
        <w:pStyle w:val="ListParagraph"/>
        <w:numPr>
          <w:ilvl w:val="2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clinical management protocol 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developed to provide clear process e.g. bring up reports in weekly pre-visit meetings</w:t>
      </w:r>
    </w:p>
    <w:p w14:paraId="6A6BCAD5" w14:textId="7CFFF4FC" w:rsidR="66963D75" w:rsidRPr="002F17D7" w:rsidRDefault="66963D75" w:rsidP="66963D75">
      <w:pPr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4546A68C" w14:textId="4B59FE0D" w:rsidR="41BB310E" w:rsidRPr="002F17D7" w:rsidRDefault="2285A4FD" w:rsidP="684E3390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lastRenderedPageBreak/>
        <w:t>What is expected of the patient (and/or immediate caregiver)</w:t>
      </w:r>
      <w:r w:rsidR="48713EFA" w:rsidRPr="002F17D7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(</w:t>
      </w:r>
      <w:proofErr w:type="spellStart"/>
      <w:r w:rsidR="48713EFA" w:rsidRPr="002F17D7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eg</w:t>
      </w:r>
      <w:proofErr w:type="spellEnd"/>
      <w:r w:rsidR="48713EFA" w:rsidRPr="002F17D7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, log on, enter data, converse, initiate change sin therapy, make judgments, organize)</w:t>
      </w:r>
    </w:p>
    <w:p w14:paraId="4524B853" w14:textId="640EA084" w:rsidR="41BB310E" w:rsidRPr="002F17D7" w:rsidRDefault="2285A4FD" w:rsidP="684E3390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and is this achievable by, and acceptable to, them?</w:t>
      </w:r>
    </w:p>
    <w:p w14:paraId="099B7DB4" w14:textId="6ED95F60" w:rsidR="66963D75" w:rsidRPr="002F17D7" w:rsidRDefault="66963D75" w:rsidP="66963D75">
      <w:pPr>
        <w:ind w:left="72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47EF048" w14:textId="2B7C010C" w:rsidR="3F5FE220" w:rsidRPr="003A194F" w:rsidRDefault="2285A4FD" w:rsidP="003A194F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What is assumed about the ex-tended network of lay caregivers? (Family members, friends…)</w:t>
      </w:r>
    </w:p>
    <w:p w14:paraId="13423DC6" w14:textId="025DD54E" w:rsidR="004BC946" w:rsidRPr="003A194F" w:rsidRDefault="42FF60EE" w:rsidP="003A194F">
      <w:pPr>
        <w:pStyle w:val="Heading1"/>
      </w:pPr>
      <w:proofErr w:type="spellStart"/>
      <w:r w:rsidRPr="003A194F">
        <w:t>Organization</w:t>
      </w:r>
      <w:proofErr w:type="spellEnd"/>
    </w:p>
    <w:p w14:paraId="7A223434" w14:textId="137DC526" w:rsidR="0093265E" w:rsidRPr="002F17D7" w:rsidRDefault="688D7284" w:rsidP="003A194F">
      <w:pPr>
        <w:pStyle w:val="ListParagraph"/>
        <w:numPr>
          <w:ilvl w:val="0"/>
          <w:numId w:val="4"/>
        </w:numPr>
        <w:spacing w:after="240" w:line="276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How open to taking on new workways and/or technologie</w:t>
      </w:r>
      <w:r w:rsidR="139B0BF1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 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would you describe the health care community as</w:t>
      </w:r>
      <w:r w:rsidR="48551711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?</w:t>
      </w:r>
      <w:r w:rsidR="1946C8A0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in your state and/or nationally)</w:t>
      </w:r>
    </w:p>
    <w:p w14:paraId="3DB9AF68" w14:textId="706D3AE9" w:rsidR="0093265E" w:rsidRPr="002F17D7" w:rsidRDefault="48551711" w:rsidP="66963D75">
      <w:pPr>
        <w:pStyle w:val="ListParagraph"/>
        <w:numPr>
          <w:ilvl w:val="0"/>
          <w:numId w:val="4"/>
        </w:numPr>
        <w:spacing w:before="240" w:after="24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How ready did you feel </w:t>
      </w:r>
      <w:r w:rsidR="672A7D17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at you and your team were 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when you began using Genia as a part of your work routine</w:t>
      </w:r>
      <w:r w:rsidR="27B09C81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?</w:t>
      </w:r>
    </w:p>
    <w:p w14:paraId="29569051" w14:textId="03730CF7" w:rsidR="0093265E" w:rsidRPr="002F17D7" w:rsidRDefault="48551711" w:rsidP="66963D75">
      <w:pPr>
        <w:pStyle w:val="ListParagraph"/>
        <w:numPr>
          <w:ilvl w:val="0"/>
          <w:numId w:val="4"/>
        </w:numPr>
        <w:spacing w:before="240" w:after="24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What is needed to begin using Genia? </w:t>
      </w:r>
    </w:p>
    <w:p w14:paraId="1900E7BA" w14:textId="5AA8678D" w:rsidR="0093265E" w:rsidRPr="002F17D7" w:rsidRDefault="48551711" w:rsidP="66963D75">
      <w:pPr>
        <w:pStyle w:val="ListParagraph"/>
        <w:numPr>
          <w:ilvl w:val="1"/>
          <w:numId w:val="4"/>
        </w:numPr>
        <w:spacing w:before="240" w:after="24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What support did you receive?</w:t>
      </w:r>
      <w:r w:rsidR="3C28EA83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training)</w:t>
      </w:r>
      <w:r w:rsidR="5A4B8E4D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rticle mentions 1-day face-to-face training for CF center. Any since? New staff? Sufficient?</w:t>
      </w:r>
    </w:p>
    <w:p w14:paraId="4E86BC96" w14:textId="1BCC8C00" w:rsidR="0093265E" w:rsidRPr="002F17D7" w:rsidRDefault="4E06C625" w:rsidP="66963D75">
      <w:pPr>
        <w:pStyle w:val="ListParagraph"/>
        <w:numPr>
          <w:ilvl w:val="1"/>
          <w:numId w:val="4"/>
        </w:numPr>
        <w:spacing w:before="240" w:after="24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How much change to your work routines was required?</w:t>
      </w:r>
    </w:p>
    <w:p w14:paraId="50D0754F" w14:textId="1231B58C" w:rsidR="0093265E" w:rsidRPr="002F17D7" w:rsidRDefault="42757468" w:rsidP="66963D75">
      <w:pPr>
        <w:pStyle w:val="ListParagraph"/>
        <w:numPr>
          <w:ilvl w:val="1"/>
          <w:numId w:val="4"/>
        </w:numPr>
        <w:spacing w:before="240" w:after="24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How have you as a team worked to implement Genia?</w:t>
      </w:r>
    </w:p>
    <w:p w14:paraId="3947B318" w14:textId="283891F9" w:rsidR="0093265E" w:rsidRPr="003A194F" w:rsidRDefault="42757468" w:rsidP="66963D75">
      <w:pPr>
        <w:pStyle w:val="ListParagraph"/>
        <w:numPr>
          <w:ilvl w:val="0"/>
          <w:numId w:val="4"/>
        </w:numPr>
        <w:spacing w:before="240" w:after="24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Have you as an organization done any </w:t>
      </w:r>
      <w:r w:rsidR="09365EC1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evaluation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of Genia? If so, how and why?</w:t>
      </w:r>
    </w:p>
    <w:p w14:paraId="37B6A4AF" w14:textId="4E7B2181" w:rsidR="0093265E" w:rsidRPr="002F17D7" w:rsidRDefault="08EA44D3" w:rsidP="003A194F">
      <w:pPr>
        <w:pStyle w:val="Heading1"/>
        <w:rPr>
          <w:rFonts w:eastAsia="Times New Roman"/>
          <w:lang w:val="en-US"/>
        </w:rPr>
      </w:pPr>
      <w:r w:rsidRPr="002F17D7">
        <w:rPr>
          <w:rFonts w:eastAsia="Times New Roman"/>
          <w:lang w:val="en-US"/>
        </w:rPr>
        <w:t xml:space="preserve">Wider </w:t>
      </w:r>
      <w:r w:rsidR="278504A8" w:rsidRPr="002F17D7">
        <w:rPr>
          <w:rFonts w:eastAsia="Times New Roman"/>
          <w:lang w:val="en-US"/>
        </w:rPr>
        <w:t>Context</w:t>
      </w:r>
    </w:p>
    <w:p w14:paraId="199C0EB3" w14:textId="7349191F" w:rsidR="4D985ABA" w:rsidRPr="002F17D7" w:rsidRDefault="0D1ACBFC" w:rsidP="684E3390">
      <w:pPr>
        <w:pStyle w:val="ListParagraph"/>
        <w:numPr>
          <w:ilvl w:val="0"/>
          <w:numId w:val="4"/>
        </w:numPr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How does Genia impact the way you and your patients coordinate their healthcare with other health care centers?</w:t>
      </w:r>
      <w:r w:rsidR="7AD78103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E.g. </w:t>
      </w:r>
      <w:r w:rsidR="7AD78103" w:rsidRPr="002F17D7">
        <w:rPr>
          <w:rFonts w:ascii="Times New Roman" w:hAnsi="Times New Roman" w:cs="Times New Roman"/>
          <w:color w:val="000000" w:themeColor="text1"/>
          <w:lang w:val="en-US"/>
        </w:rPr>
        <w:t>social worker, mental health counselor</w:t>
      </w:r>
    </w:p>
    <w:p w14:paraId="4619D61F" w14:textId="001D328C" w:rsidR="4D985ABA" w:rsidRPr="002F17D7" w:rsidRDefault="04E8CDBF" w:rsidP="66963D7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o you see </w:t>
      </w:r>
      <w:r w:rsidR="55C08D28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any possible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ripple effects from </w:t>
      </w:r>
      <w:r w:rsidR="55A13DDB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implementation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Genia?</w:t>
      </w:r>
    </w:p>
    <w:p w14:paraId="42884FDF" w14:textId="23FE4C64" w:rsidR="4D985ABA" w:rsidRPr="002F17D7" w:rsidRDefault="0D1ACBFC" w:rsidP="66963D75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Effects on the profession, politics, legal aspects, collaboration...</w:t>
      </w:r>
    </w:p>
    <w:p w14:paraId="33ED078A" w14:textId="4FF9BE87" w:rsidR="23367FD5" w:rsidRPr="002F17D7" w:rsidRDefault="23367FD5" w:rsidP="3F5FE220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HIPPA – challenge?</w:t>
      </w:r>
    </w:p>
    <w:p w14:paraId="658C9F03" w14:textId="10AF168E" w:rsidR="23367FD5" w:rsidRPr="002F17D7" w:rsidRDefault="00FC7303" w:rsidP="3F5FE220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US</w:t>
      </w:r>
      <w:r w:rsidR="23367FD5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: 2</w:t>
      </w:r>
      <w:r w:rsidR="23367FD5" w:rsidRPr="002F17D7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nd</w:t>
      </w:r>
      <w:r w:rsidR="23367FD5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most spoken is Spanish; 3</w:t>
      </w:r>
      <w:r w:rsidR="23367FD5" w:rsidRPr="002F17D7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rd</w:t>
      </w:r>
      <w:r w:rsidR="23367FD5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language Chinese – problem with Eng app?</w:t>
      </w:r>
    </w:p>
    <w:p w14:paraId="1D24EFB8" w14:textId="3856F2F3" w:rsidR="1012E2BC" w:rsidRPr="003A194F" w:rsidRDefault="1E9CC763" w:rsidP="66963D75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n development stage: Respiratory check-in, </w:t>
      </w:r>
      <w:proofErr w:type="spellStart"/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etc</w:t>
      </w:r>
      <w:proofErr w:type="spellEnd"/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</w:p>
    <w:p w14:paraId="3C43BBB3" w14:textId="749C84B0" w:rsidR="00E15C73" w:rsidRPr="002F17D7" w:rsidRDefault="7B59441B" w:rsidP="003A194F">
      <w:pPr>
        <w:pStyle w:val="Heading1"/>
        <w:rPr>
          <w:rFonts w:eastAsia="Times New Roman"/>
          <w:lang w:val="en-US"/>
        </w:rPr>
      </w:pPr>
      <w:r w:rsidRPr="002F17D7">
        <w:rPr>
          <w:rFonts w:eastAsia="Times New Roman"/>
          <w:lang w:val="en-US"/>
        </w:rPr>
        <w:t>Adaptation/Embedding over time</w:t>
      </w:r>
    </w:p>
    <w:p w14:paraId="2BECF98C" w14:textId="5FB7560E" w:rsidR="56EA72CA" w:rsidRPr="002F17D7" w:rsidRDefault="676944CB" w:rsidP="684E3390">
      <w:pPr>
        <w:pStyle w:val="ListParagraph"/>
        <w:numPr>
          <w:ilvl w:val="0"/>
          <w:numId w:val="4"/>
        </w:numPr>
        <w:spacing w:after="160" w:line="276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In conclusion, what would you say that you and the clinic have learned through using Genia as a part of your work?</w:t>
      </w:r>
    </w:p>
    <w:p w14:paraId="59D79B6F" w14:textId="234A4CA4" w:rsidR="56EA72CA" w:rsidRPr="002F17D7" w:rsidRDefault="676944CB" w:rsidP="684E3390">
      <w:pPr>
        <w:pStyle w:val="ListParagraph"/>
        <w:numPr>
          <w:ilvl w:val="1"/>
          <w:numId w:val="4"/>
        </w:numPr>
        <w:spacing w:after="16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Have there been any </w:t>
      </w:r>
      <w:r w:rsidR="397ED145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defining moments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for you or the organization</w:t>
      </w:r>
      <w:r w:rsidR="4C45C004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 this process</w:t>
      </w: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?</w:t>
      </w:r>
    </w:p>
    <w:p w14:paraId="4D3CD6E3" w14:textId="39A28D7F" w:rsidR="7789C717" w:rsidRPr="002F17D7" w:rsidRDefault="7789C717" w:rsidP="003A194F">
      <w:pPr>
        <w:pStyle w:val="Heading1"/>
        <w:rPr>
          <w:lang w:val="en-US"/>
        </w:rPr>
      </w:pPr>
      <w:r w:rsidRPr="002F17D7">
        <w:rPr>
          <w:rFonts w:eastAsia="Times New Roman"/>
          <w:lang w:val="en-US"/>
        </w:rPr>
        <w:t>Concluding</w:t>
      </w:r>
    </w:p>
    <w:p w14:paraId="04C6D666" w14:textId="21202DB0" w:rsidR="46CCA578" w:rsidRPr="002F17D7" w:rsidRDefault="46CCA578" w:rsidP="3F5FE220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Regarding everything we just discussed, is there </w:t>
      </w:r>
      <w:r w:rsidR="7AE61956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a</w:t>
      </w:r>
      <w:r w:rsidR="7492FF71"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nything that you would like to add or ask?</w:t>
      </w:r>
    </w:p>
    <w:p w14:paraId="3FBA078F" w14:textId="6C1FCF17" w:rsidR="3F5FE220" w:rsidRPr="002F17D7" w:rsidRDefault="3F5FE220" w:rsidP="3F5FE220">
      <w:pPr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C6F1710" w14:textId="087D12A9" w:rsidR="02460BD8" w:rsidRPr="002F17D7" w:rsidRDefault="7492FF71" w:rsidP="66963D75">
      <w:pPr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>Thank you so much for taking the time to participate in an interview.</w:t>
      </w:r>
    </w:p>
    <w:p w14:paraId="0190C820" w14:textId="17C96B40" w:rsidR="7F04544B" w:rsidRPr="002F17D7" w:rsidRDefault="7F04544B" w:rsidP="3F5FE220">
      <w:pPr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F17D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SK ABOUT OTHERS IN THE TEAM </w:t>
      </w:r>
    </w:p>
    <w:sectPr w:rsidR="7F04544B" w:rsidRPr="002F17D7" w:rsidSect="00B26243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BEA27" w14:textId="77777777" w:rsidR="007B18FC" w:rsidRDefault="007B18FC" w:rsidP="007225EE">
      <w:r>
        <w:separator/>
      </w:r>
    </w:p>
  </w:endnote>
  <w:endnote w:type="continuationSeparator" w:id="0">
    <w:p w14:paraId="570C4418" w14:textId="77777777" w:rsidR="007B18FC" w:rsidRDefault="007B18FC" w:rsidP="00722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3636299"/>
      <w:docPartObj>
        <w:docPartGallery w:val="Page Numbers (Bottom of Page)"/>
        <w:docPartUnique/>
      </w:docPartObj>
    </w:sdtPr>
    <w:sdtContent>
      <w:p w14:paraId="50DF0238" w14:textId="3A1EF9EB" w:rsidR="007225EE" w:rsidRDefault="007225EE" w:rsidP="006C10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8B523E" w14:textId="77777777" w:rsidR="007225EE" w:rsidRDefault="007225EE" w:rsidP="007225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9778951"/>
      <w:docPartObj>
        <w:docPartGallery w:val="Page Numbers (Bottom of Page)"/>
        <w:docPartUnique/>
      </w:docPartObj>
    </w:sdtPr>
    <w:sdtContent>
      <w:p w14:paraId="0E826EA9" w14:textId="366E5BE2" w:rsidR="007225EE" w:rsidRDefault="007225EE" w:rsidP="006C10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0FC843" w14:textId="77777777" w:rsidR="007225EE" w:rsidRDefault="007225EE" w:rsidP="007225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CDD7C" w14:textId="77777777" w:rsidR="007B18FC" w:rsidRDefault="007B18FC" w:rsidP="007225EE">
      <w:r>
        <w:separator/>
      </w:r>
    </w:p>
  </w:footnote>
  <w:footnote w:type="continuationSeparator" w:id="0">
    <w:p w14:paraId="13787A86" w14:textId="77777777" w:rsidR="007B18FC" w:rsidRDefault="007B18FC" w:rsidP="007225EE">
      <w:r>
        <w:continuationSeparator/>
      </w:r>
    </w:p>
  </w:footnote>
</w:footnotes>
</file>

<file path=word/intelligence.xml><?xml version="1.0" encoding="utf-8"?>
<int:Intelligence xmlns:oel="http://schemas.microsoft.com/office/2019/extlst" xmlns:int="http://schemas.microsoft.com/office/intelligence/2019/intelligence">
  <int:IntelligenceSettings>
    <int:extLst>
      <oel:ext uri="74B372B9-2EFF-4315-9A3F-32BA87CA82B1">
        <int:Goals Version="1" Formality="1"/>
      </oel:ext>
    </int:extLst>
  </int:IntelligenceSettings>
  <int:Manifest>
    <int:WordHash hashCode="B/oNQltQNQNoC1" id="ak9OTFHJ"/>
    <int:WordHash hashCode="Lx+6irXgbd/1/f" id="rkD3W0Rp"/>
    <int:WordHash hashCode="qXgd5P0CfI7w/Z" id="yFSIXQUC"/>
    <int:WordHash hashCode="IseDNZ7zwWhMo3" id="nHY8zHms"/>
    <int:WordHash hashCode="/VTVqgESdgt3r0" id="cQ3oTHIq"/>
    <int:WordHash hashCode="2Js7ybrOGeIW1Z" id="McrUo1QS"/>
  </int:Manifest>
  <int:Observations>
    <int:Content id="ak9OTFHJ">
      <int:Rejection type="LegacyProofing"/>
    </int:Content>
    <int:Content id="rkD3W0Rp">
      <int:Rejection type="LegacyProofing"/>
    </int:Content>
    <int:Content id="yFSIXQUC">
      <int:Rejection type="LegacyProofing"/>
    </int:Content>
    <int:Content id="nHY8zHms">
      <int:Rejection type="LegacyProofing"/>
    </int:Content>
    <int:Content id="cQ3oTHIq">
      <int:Rejection type="LegacyProofing"/>
    </int:Content>
    <int:Content id="McrUo1QS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96659"/>
    <w:multiLevelType w:val="hybridMultilevel"/>
    <w:tmpl w:val="3C248184"/>
    <w:lvl w:ilvl="0" w:tplc="041D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210E1"/>
    <w:multiLevelType w:val="hybridMultilevel"/>
    <w:tmpl w:val="58808D0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C055A9D"/>
    <w:multiLevelType w:val="hybridMultilevel"/>
    <w:tmpl w:val="7C66B97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9027B"/>
    <w:multiLevelType w:val="hybridMultilevel"/>
    <w:tmpl w:val="A7609514"/>
    <w:lvl w:ilvl="0" w:tplc="B24E096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0E6C2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A2B0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4C62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1E30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40CD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6CD0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5E2C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643D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85C80"/>
    <w:multiLevelType w:val="hybridMultilevel"/>
    <w:tmpl w:val="B3C86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DC72ED"/>
    <w:multiLevelType w:val="hybridMultilevel"/>
    <w:tmpl w:val="90CC7DD0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1124B3"/>
    <w:multiLevelType w:val="hybridMultilevel"/>
    <w:tmpl w:val="6AC4608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206398"/>
    <w:multiLevelType w:val="hybridMultilevel"/>
    <w:tmpl w:val="EF8A2E02"/>
    <w:lvl w:ilvl="0" w:tplc="DDF8ED92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1914464B"/>
    <w:multiLevelType w:val="hybridMultilevel"/>
    <w:tmpl w:val="9CF4E844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B85D86"/>
    <w:multiLevelType w:val="hybridMultilevel"/>
    <w:tmpl w:val="3F2600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155780"/>
    <w:multiLevelType w:val="hybridMultilevel"/>
    <w:tmpl w:val="713EDB4C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D63FE3"/>
    <w:multiLevelType w:val="hybridMultilevel"/>
    <w:tmpl w:val="F85434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5EBBFA">
      <w:start w:val="1"/>
      <w:numFmt w:val="lowerLetter"/>
      <w:lvlText w:val="%2."/>
      <w:lvlJc w:val="left"/>
      <w:pPr>
        <w:ind w:left="1494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037DA3"/>
    <w:multiLevelType w:val="hybridMultilevel"/>
    <w:tmpl w:val="B634702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7F77A9"/>
    <w:multiLevelType w:val="hybridMultilevel"/>
    <w:tmpl w:val="BFCED0FA"/>
    <w:lvl w:ilvl="0" w:tplc="8A5C576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71C0D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50B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B047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9012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C673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E0D7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A287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04E3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DB0A2F"/>
    <w:multiLevelType w:val="hybridMultilevel"/>
    <w:tmpl w:val="AB1CCEE4"/>
    <w:lvl w:ilvl="0" w:tplc="041D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5" w15:restartNumberingAfterBreak="0">
    <w:nsid w:val="28660BC1"/>
    <w:multiLevelType w:val="hybridMultilevel"/>
    <w:tmpl w:val="37E2351A"/>
    <w:lvl w:ilvl="0" w:tplc="765AD250">
      <w:start w:val="17"/>
      <w:numFmt w:val="decimal"/>
      <w:lvlText w:val="%1."/>
      <w:lvlJc w:val="left"/>
      <w:pPr>
        <w:ind w:left="720" w:hanging="360"/>
      </w:pPr>
    </w:lvl>
    <w:lvl w:ilvl="1" w:tplc="C43CC35C">
      <w:start w:val="1"/>
      <w:numFmt w:val="lowerLetter"/>
      <w:lvlText w:val="%2."/>
      <w:lvlJc w:val="left"/>
      <w:pPr>
        <w:ind w:left="1440" w:hanging="360"/>
      </w:pPr>
    </w:lvl>
    <w:lvl w:ilvl="2" w:tplc="57189942">
      <w:start w:val="1"/>
      <w:numFmt w:val="lowerRoman"/>
      <w:lvlText w:val="%3."/>
      <w:lvlJc w:val="right"/>
      <w:pPr>
        <w:ind w:left="2160" w:hanging="180"/>
      </w:pPr>
    </w:lvl>
    <w:lvl w:ilvl="3" w:tplc="02C21E56">
      <w:start w:val="1"/>
      <w:numFmt w:val="decimal"/>
      <w:lvlText w:val="%4."/>
      <w:lvlJc w:val="left"/>
      <w:pPr>
        <w:ind w:left="2880" w:hanging="360"/>
      </w:pPr>
    </w:lvl>
    <w:lvl w:ilvl="4" w:tplc="40C05342">
      <w:start w:val="1"/>
      <w:numFmt w:val="lowerLetter"/>
      <w:lvlText w:val="%5."/>
      <w:lvlJc w:val="left"/>
      <w:pPr>
        <w:ind w:left="3600" w:hanging="360"/>
      </w:pPr>
    </w:lvl>
    <w:lvl w:ilvl="5" w:tplc="822AF536">
      <w:start w:val="1"/>
      <w:numFmt w:val="lowerRoman"/>
      <w:lvlText w:val="%6."/>
      <w:lvlJc w:val="right"/>
      <w:pPr>
        <w:ind w:left="4320" w:hanging="180"/>
      </w:pPr>
    </w:lvl>
    <w:lvl w:ilvl="6" w:tplc="C9FC875E">
      <w:start w:val="1"/>
      <w:numFmt w:val="decimal"/>
      <w:lvlText w:val="%7."/>
      <w:lvlJc w:val="left"/>
      <w:pPr>
        <w:ind w:left="5040" w:hanging="360"/>
      </w:pPr>
    </w:lvl>
    <w:lvl w:ilvl="7" w:tplc="A688183E">
      <w:start w:val="1"/>
      <w:numFmt w:val="lowerLetter"/>
      <w:lvlText w:val="%8."/>
      <w:lvlJc w:val="left"/>
      <w:pPr>
        <w:ind w:left="5760" w:hanging="360"/>
      </w:pPr>
    </w:lvl>
    <w:lvl w:ilvl="8" w:tplc="5AD87E8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4673EB"/>
    <w:multiLevelType w:val="hybridMultilevel"/>
    <w:tmpl w:val="326E1B3E"/>
    <w:lvl w:ilvl="0" w:tplc="C15EBBFA">
      <w:start w:val="1"/>
      <w:numFmt w:val="lowerLetter"/>
      <w:lvlText w:val="%1."/>
      <w:lvlJc w:val="left"/>
      <w:pPr>
        <w:ind w:left="1494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EE7EF0"/>
    <w:multiLevelType w:val="hybridMultilevel"/>
    <w:tmpl w:val="326E1B3E"/>
    <w:lvl w:ilvl="0" w:tplc="C15EBBFA">
      <w:start w:val="1"/>
      <w:numFmt w:val="lowerLetter"/>
      <w:lvlText w:val="%1."/>
      <w:lvlJc w:val="left"/>
      <w:pPr>
        <w:ind w:left="1494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3F2187"/>
    <w:multiLevelType w:val="hybridMultilevel"/>
    <w:tmpl w:val="E6D87B3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9" w15:restartNumberingAfterBreak="0">
    <w:nsid w:val="32FA60EF"/>
    <w:multiLevelType w:val="hybridMultilevel"/>
    <w:tmpl w:val="E44A65D4"/>
    <w:lvl w:ilvl="0" w:tplc="14AEC9EE">
      <w:start w:val="1"/>
      <w:numFmt w:val="decimal"/>
      <w:lvlText w:val="%1."/>
      <w:lvlJc w:val="left"/>
      <w:pPr>
        <w:ind w:left="720" w:hanging="360"/>
      </w:pPr>
    </w:lvl>
    <w:lvl w:ilvl="1" w:tplc="346A46BE">
      <w:start w:val="1"/>
      <w:numFmt w:val="lowerLetter"/>
      <w:lvlText w:val="%2."/>
      <w:lvlJc w:val="left"/>
      <w:pPr>
        <w:ind w:left="1440" w:hanging="360"/>
      </w:pPr>
    </w:lvl>
    <w:lvl w:ilvl="2" w:tplc="54B2C80C">
      <w:start w:val="1"/>
      <w:numFmt w:val="lowerRoman"/>
      <w:lvlText w:val="%3."/>
      <w:lvlJc w:val="right"/>
      <w:pPr>
        <w:ind w:left="2160" w:hanging="180"/>
      </w:pPr>
    </w:lvl>
    <w:lvl w:ilvl="3" w:tplc="17602938">
      <w:start w:val="1"/>
      <w:numFmt w:val="decimal"/>
      <w:lvlText w:val="%4."/>
      <w:lvlJc w:val="left"/>
      <w:pPr>
        <w:ind w:left="2880" w:hanging="360"/>
      </w:pPr>
    </w:lvl>
    <w:lvl w:ilvl="4" w:tplc="D1182E5A">
      <w:start w:val="1"/>
      <w:numFmt w:val="lowerLetter"/>
      <w:lvlText w:val="%5."/>
      <w:lvlJc w:val="left"/>
      <w:pPr>
        <w:ind w:left="3600" w:hanging="360"/>
      </w:pPr>
    </w:lvl>
    <w:lvl w:ilvl="5" w:tplc="C1BAB0F0">
      <w:start w:val="1"/>
      <w:numFmt w:val="lowerRoman"/>
      <w:lvlText w:val="%6."/>
      <w:lvlJc w:val="right"/>
      <w:pPr>
        <w:ind w:left="4320" w:hanging="180"/>
      </w:pPr>
    </w:lvl>
    <w:lvl w:ilvl="6" w:tplc="6B5C3A38">
      <w:start w:val="1"/>
      <w:numFmt w:val="decimal"/>
      <w:lvlText w:val="%7."/>
      <w:lvlJc w:val="left"/>
      <w:pPr>
        <w:ind w:left="5040" w:hanging="360"/>
      </w:pPr>
    </w:lvl>
    <w:lvl w:ilvl="7" w:tplc="E086FC0A">
      <w:start w:val="1"/>
      <w:numFmt w:val="lowerLetter"/>
      <w:lvlText w:val="%8."/>
      <w:lvlJc w:val="left"/>
      <w:pPr>
        <w:ind w:left="5760" w:hanging="360"/>
      </w:pPr>
    </w:lvl>
    <w:lvl w:ilvl="8" w:tplc="924AAB3E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964E41"/>
    <w:multiLevelType w:val="hybridMultilevel"/>
    <w:tmpl w:val="9A649F00"/>
    <w:lvl w:ilvl="0" w:tplc="43FC96AC">
      <w:start w:val="18"/>
      <w:numFmt w:val="decimal"/>
      <w:lvlText w:val="%1."/>
      <w:lvlJc w:val="left"/>
      <w:pPr>
        <w:ind w:left="720" w:hanging="360"/>
      </w:pPr>
    </w:lvl>
    <w:lvl w:ilvl="1" w:tplc="AA56406C">
      <w:start w:val="1"/>
      <w:numFmt w:val="lowerLetter"/>
      <w:lvlText w:val="%2."/>
      <w:lvlJc w:val="left"/>
      <w:pPr>
        <w:ind w:left="1440" w:hanging="360"/>
      </w:pPr>
    </w:lvl>
    <w:lvl w:ilvl="2" w:tplc="F6500360">
      <w:start w:val="1"/>
      <w:numFmt w:val="lowerRoman"/>
      <w:lvlText w:val="%3."/>
      <w:lvlJc w:val="right"/>
      <w:pPr>
        <w:ind w:left="2160" w:hanging="180"/>
      </w:pPr>
    </w:lvl>
    <w:lvl w:ilvl="3" w:tplc="F1584E80">
      <w:start w:val="1"/>
      <w:numFmt w:val="decimal"/>
      <w:lvlText w:val="%4."/>
      <w:lvlJc w:val="left"/>
      <w:pPr>
        <w:ind w:left="2880" w:hanging="360"/>
      </w:pPr>
    </w:lvl>
    <w:lvl w:ilvl="4" w:tplc="ECB6A1DA">
      <w:start w:val="1"/>
      <w:numFmt w:val="lowerLetter"/>
      <w:lvlText w:val="%5."/>
      <w:lvlJc w:val="left"/>
      <w:pPr>
        <w:ind w:left="3600" w:hanging="360"/>
      </w:pPr>
    </w:lvl>
    <w:lvl w:ilvl="5" w:tplc="9432B8E8">
      <w:start w:val="1"/>
      <w:numFmt w:val="lowerRoman"/>
      <w:lvlText w:val="%6."/>
      <w:lvlJc w:val="right"/>
      <w:pPr>
        <w:ind w:left="4320" w:hanging="180"/>
      </w:pPr>
    </w:lvl>
    <w:lvl w:ilvl="6" w:tplc="33943126">
      <w:start w:val="1"/>
      <w:numFmt w:val="decimal"/>
      <w:lvlText w:val="%7."/>
      <w:lvlJc w:val="left"/>
      <w:pPr>
        <w:ind w:left="5040" w:hanging="360"/>
      </w:pPr>
    </w:lvl>
    <w:lvl w:ilvl="7" w:tplc="D570A8D4">
      <w:start w:val="1"/>
      <w:numFmt w:val="lowerLetter"/>
      <w:lvlText w:val="%8."/>
      <w:lvlJc w:val="left"/>
      <w:pPr>
        <w:ind w:left="5760" w:hanging="360"/>
      </w:pPr>
    </w:lvl>
    <w:lvl w:ilvl="8" w:tplc="5D46D32C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AF3CE1"/>
    <w:multiLevelType w:val="hybridMultilevel"/>
    <w:tmpl w:val="9C7A78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5F70FF"/>
    <w:multiLevelType w:val="hybridMultilevel"/>
    <w:tmpl w:val="6BB0C492"/>
    <w:lvl w:ilvl="0" w:tplc="94BA2C26">
      <w:start w:val="1"/>
      <w:numFmt w:val="decimal"/>
      <w:lvlText w:val="%1."/>
      <w:lvlJc w:val="left"/>
      <w:pPr>
        <w:ind w:left="720" w:hanging="360"/>
      </w:pPr>
    </w:lvl>
    <w:lvl w:ilvl="1" w:tplc="2F486678">
      <w:start w:val="1"/>
      <w:numFmt w:val="lowerLetter"/>
      <w:lvlText w:val="%2."/>
      <w:lvlJc w:val="left"/>
      <w:pPr>
        <w:ind w:left="1440" w:hanging="360"/>
      </w:pPr>
    </w:lvl>
    <w:lvl w:ilvl="2" w:tplc="633A0390">
      <w:start w:val="1"/>
      <w:numFmt w:val="lowerRoman"/>
      <w:lvlText w:val="%3."/>
      <w:lvlJc w:val="right"/>
      <w:pPr>
        <w:ind w:left="2160" w:hanging="180"/>
      </w:pPr>
    </w:lvl>
    <w:lvl w:ilvl="3" w:tplc="20524CB4">
      <w:start w:val="1"/>
      <w:numFmt w:val="decimal"/>
      <w:lvlText w:val="%4."/>
      <w:lvlJc w:val="left"/>
      <w:pPr>
        <w:ind w:left="2880" w:hanging="360"/>
      </w:pPr>
    </w:lvl>
    <w:lvl w:ilvl="4" w:tplc="F3081038">
      <w:start w:val="1"/>
      <w:numFmt w:val="lowerLetter"/>
      <w:lvlText w:val="%5."/>
      <w:lvlJc w:val="left"/>
      <w:pPr>
        <w:ind w:left="3600" w:hanging="360"/>
      </w:pPr>
    </w:lvl>
    <w:lvl w:ilvl="5" w:tplc="78BA1030">
      <w:start w:val="1"/>
      <w:numFmt w:val="lowerRoman"/>
      <w:lvlText w:val="%6."/>
      <w:lvlJc w:val="right"/>
      <w:pPr>
        <w:ind w:left="4320" w:hanging="180"/>
      </w:pPr>
    </w:lvl>
    <w:lvl w:ilvl="6" w:tplc="865633D8">
      <w:start w:val="1"/>
      <w:numFmt w:val="decimal"/>
      <w:lvlText w:val="%7."/>
      <w:lvlJc w:val="left"/>
      <w:pPr>
        <w:ind w:left="5040" w:hanging="360"/>
      </w:pPr>
    </w:lvl>
    <w:lvl w:ilvl="7" w:tplc="314EE374">
      <w:start w:val="1"/>
      <w:numFmt w:val="lowerLetter"/>
      <w:lvlText w:val="%8."/>
      <w:lvlJc w:val="left"/>
      <w:pPr>
        <w:ind w:left="5760" w:hanging="360"/>
      </w:pPr>
    </w:lvl>
    <w:lvl w:ilvl="8" w:tplc="60D8A91C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D07043"/>
    <w:multiLevelType w:val="hybridMultilevel"/>
    <w:tmpl w:val="197AA968"/>
    <w:lvl w:ilvl="0" w:tplc="86760508">
      <w:start w:val="1"/>
      <w:numFmt w:val="decimal"/>
      <w:lvlText w:val="%1."/>
      <w:lvlJc w:val="left"/>
      <w:pPr>
        <w:ind w:left="720" w:hanging="360"/>
      </w:pPr>
    </w:lvl>
    <w:lvl w:ilvl="1" w:tplc="7CB0F4FA">
      <w:start w:val="1"/>
      <w:numFmt w:val="lowerLetter"/>
      <w:lvlText w:val="%2."/>
      <w:lvlJc w:val="left"/>
      <w:pPr>
        <w:ind w:left="1440" w:hanging="360"/>
      </w:pPr>
    </w:lvl>
    <w:lvl w:ilvl="2" w:tplc="C4267786">
      <w:start w:val="1"/>
      <w:numFmt w:val="lowerRoman"/>
      <w:lvlText w:val="%3."/>
      <w:lvlJc w:val="right"/>
      <w:pPr>
        <w:ind w:left="2160" w:hanging="180"/>
      </w:pPr>
    </w:lvl>
    <w:lvl w:ilvl="3" w:tplc="ED2090F0">
      <w:start w:val="1"/>
      <w:numFmt w:val="decimal"/>
      <w:lvlText w:val="%4."/>
      <w:lvlJc w:val="left"/>
      <w:pPr>
        <w:ind w:left="2880" w:hanging="360"/>
      </w:pPr>
    </w:lvl>
    <w:lvl w:ilvl="4" w:tplc="D2A232FA">
      <w:start w:val="1"/>
      <w:numFmt w:val="lowerLetter"/>
      <w:lvlText w:val="%5."/>
      <w:lvlJc w:val="left"/>
      <w:pPr>
        <w:ind w:left="3600" w:hanging="360"/>
      </w:pPr>
    </w:lvl>
    <w:lvl w:ilvl="5" w:tplc="098CC392">
      <w:start w:val="1"/>
      <w:numFmt w:val="lowerRoman"/>
      <w:lvlText w:val="%6."/>
      <w:lvlJc w:val="right"/>
      <w:pPr>
        <w:ind w:left="4320" w:hanging="180"/>
      </w:pPr>
    </w:lvl>
    <w:lvl w:ilvl="6" w:tplc="5ADE66A0">
      <w:start w:val="1"/>
      <w:numFmt w:val="decimal"/>
      <w:lvlText w:val="%7."/>
      <w:lvlJc w:val="left"/>
      <w:pPr>
        <w:ind w:left="5040" w:hanging="360"/>
      </w:pPr>
    </w:lvl>
    <w:lvl w:ilvl="7" w:tplc="A866F48E">
      <w:start w:val="1"/>
      <w:numFmt w:val="lowerLetter"/>
      <w:lvlText w:val="%8."/>
      <w:lvlJc w:val="left"/>
      <w:pPr>
        <w:ind w:left="5760" w:hanging="360"/>
      </w:pPr>
    </w:lvl>
    <w:lvl w:ilvl="8" w:tplc="8B34E004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EB5E62"/>
    <w:multiLevelType w:val="hybridMultilevel"/>
    <w:tmpl w:val="713EDB4C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8255EC"/>
    <w:multiLevelType w:val="hybridMultilevel"/>
    <w:tmpl w:val="090C751E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F65838"/>
    <w:multiLevelType w:val="hybridMultilevel"/>
    <w:tmpl w:val="614C30BE"/>
    <w:lvl w:ilvl="0" w:tplc="66065264">
      <w:start w:val="17"/>
      <w:numFmt w:val="decimal"/>
      <w:lvlText w:val="%1."/>
      <w:lvlJc w:val="left"/>
      <w:pPr>
        <w:ind w:left="720" w:hanging="360"/>
      </w:pPr>
    </w:lvl>
    <w:lvl w:ilvl="1" w:tplc="60644A5E">
      <w:start w:val="1"/>
      <w:numFmt w:val="lowerLetter"/>
      <w:lvlText w:val="%2."/>
      <w:lvlJc w:val="left"/>
      <w:pPr>
        <w:ind w:left="1440" w:hanging="360"/>
      </w:pPr>
    </w:lvl>
    <w:lvl w:ilvl="2" w:tplc="7A884160">
      <w:start w:val="1"/>
      <w:numFmt w:val="lowerRoman"/>
      <w:lvlText w:val="%3."/>
      <w:lvlJc w:val="right"/>
      <w:pPr>
        <w:ind w:left="2160" w:hanging="180"/>
      </w:pPr>
    </w:lvl>
    <w:lvl w:ilvl="3" w:tplc="5DB6714E">
      <w:start w:val="1"/>
      <w:numFmt w:val="decimal"/>
      <w:lvlText w:val="%4."/>
      <w:lvlJc w:val="left"/>
      <w:pPr>
        <w:ind w:left="2880" w:hanging="360"/>
      </w:pPr>
    </w:lvl>
    <w:lvl w:ilvl="4" w:tplc="16A40D0E">
      <w:start w:val="1"/>
      <w:numFmt w:val="lowerLetter"/>
      <w:lvlText w:val="%5."/>
      <w:lvlJc w:val="left"/>
      <w:pPr>
        <w:ind w:left="3600" w:hanging="360"/>
      </w:pPr>
    </w:lvl>
    <w:lvl w:ilvl="5" w:tplc="3F3689D4">
      <w:start w:val="1"/>
      <w:numFmt w:val="lowerRoman"/>
      <w:lvlText w:val="%6."/>
      <w:lvlJc w:val="right"/>
      <w:pPr>
        <w:ind w:left="4320" w:hanging="180"/>
      </w:pPr>
    </w:lvl>
    <w:lvl w:ilvl="6" w:tplc="1A2087B4">
      <w:start w:val="1"/>
      <w:numFmt w:val="decimal"/>
      <w:lvlText w:val="%7."/>
      <w:lvlJc w:val="left"/>
      <w:pPr>
        <w:ind w:left="5040" w:hanging="360"/>
      </w:pPr>
    </w:lvl>
    <w:lvl w:ilvl="7" w:tplc="AB5EAAD0">
      <w:start w:val="1"/>
      <w:numFmt w:val="lowerLetter"/>
      <w:lvlText w:val="%8."/>
      <w:lvlJc w:val="left"/>
      <w:pPr>
        <w:ind w:left="5760" w:hanging="360"/>
      </w:pPr>
    </w:lvl>
    <w:lvl w:ilvl="8" w:tplc="83C20FC6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0D39EB"/>
    <w:multiLevelType w:val="hybridMultilevel"/>
    <w:tmpl w:val="70003820"/>
    <w:lvl w:ilvl="0" w:tplc="9782D71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F97433"/>
    <w:multiLevelType w:val="hybridMultilevel"/>
    <w:tmpl w:val="0F322FF8"/>
    <w:lvl w:ilvl="0" w:tplc="041D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904445"/>
    <w:multiLevelType w:val="hybridMultilevel"/>
    <w:tmpl w:val="BC34C4EA"/>
    <w:lvl w:ilvl="0" w:tplc="D72EA05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518E3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C45C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F4A2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CE07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F48E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B6CE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3C95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F80E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4414B5"/>
    <w:multiLevelType w:val="hybridMultilevel"/>
    <w:tmpl w:val="326E1B3E"/>
    <w:lvl w:ilvl="0" w:tplc="C15EBBFA">
      <w:start w:val="1"/>
      <w:numFmt w:val="lowerLetter"/>
      <w:lvlText w:val="%1."/>
      <w:lvlJc w:val="left"/>
      <w:pPr>
        <w:ind w:left="1494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7904FD"/>
    <w:multiLevelType w:val="hybridMultilevel"/>
    <w:tmpl w:val="F85434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5EBBFA">
      <w:start w:val="1"/>
      <w:numFmt w:val="lowerLetter"/>
      <w:lvlText w:val="%2."/>
      <w:lvlJc w:val="left"/>
      <w:pPr>
        <w:ind w:left="1494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AB1D41"/>
    <w:multiLevelType w:val="hybridMultilevel"/>
    <w:tmpl w:val="1D78F858"/>
    <w:lvl w:ilvl="0" w:tplc="130E4DC4">
      <w:start w:val="1"/>
      <w:numFmt w:val="decimal"/>
      <w:lvlText w:val="%1."/>
      <w:lvlJc w:val="left"/>
      <w:pPr>
        <w:ind w:left="720" w:hanging="360"/>
      </w:pPr>
    </w:lvl>
    <w:lvl w:ilvl="1" w:tplc="A94EBACA">
      <w:start w:val="1"/>
      <w:numFmt w:val="lowerLetter"/>
      <w:lvlText w:val="%2."/>
      <w:lvlJc w:val="left"/>
      <w:pPr>
        <w:ind w:left="1440" w:hanging="360"/>
      </w:pPr>
    </w:lvl>
    <w:lvl w:ilvl="2" w:tplc="69020354">
      <w:start w:val="1"/>
      <w:numFmt w:val="lowerRoman"/>
      <w:lvlText w:val="%3."/>
      <w:lvlJc w:val="right"/>
      <w:pPr>
        <w:ind w:left="2160" w:hanging="180"/>
      </w:pPr>
    </w:lvl>
    <w:lvl w:ilvl="3" w:tplc="01E02A3C">
      <w:start w:val="1"/>
      <w:numFmt w:val="decimal"/>
      <w:lvlText w:val="%4."/>
      <w:lvlJc w:val="left"/>
      <w:pPr>
        <w:ind w:left="2880" w:hanging="360"/>
      </w:pPr>
    </w:lvl>
    <w:lvl w:ilvl="4" w:tplc="8F18014A">
      <w:start w:val="1"/>
      <w:numFmt w:val="lowerLetter"/>
      <w:lvlText w:val="%5."/>
      <w:lvlJc w:val="left"/>
      <w:pPr>
        <w:ind w:left="3600" w:hanging="360"/>
      </w:pPr>
    </w:lvl>
    <w:lvl w:ilvl="5" w:tplc="D9F89B20">
      <w:start w:val="1"/>
      <w:numFmt w:val="lowerRoman"/>
      <w:lvlText w:val="%6."/>
      <w:lvlJc w:val="right"/>
      <w:pPr>
        <w:ind w:left="4320" w:hanging="180"/>
      </w:pPr>
    </w:lvl>
    <w:lvl w:ilvl="6" w:tplc="B1209F8A">
      <w:start w:val="1"/>
      <w:numFmt w:val="decimal"/>
      <w:lvlText w:val="%7."/>
      <w:lvlJc w:val="left"/>
      <w:pPr>
        <w:ind w:left="5040" w:hanging="360"/>
      </w:pPr>
    </w:lvl>
    <w:lvl w:ilvl="7" w:tplc="06428D7A">
      <w:start w:val="1"/>
      <w:numFmt w:val="lowerLetter"/>
      <w:lvlText w:val="%8."/>
      <w:lvlJc w:val="left"/>
      <w:pPr>
        <w:ind w:left="5760" w:hanging="360"/>
      </w:pPr>
    </w:lvl>
    <w:lvl w:ilvl="8" w:tplc="05B8D06A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ED053E"/>
    <w:multiLevelType w:val="hybridMultilevel"/>
    <w:tmpl w:val="B3C6538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D050ED3"/>
    <w:multiLevelType w:val="hybridMultilevel"/>
    <w:tmpl w:val="FDF8B8C6"/>
    <w:lvl w:ilvl="0" w:tplc="4A14727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F565045"/>
    <w:multiLevelType w:val="hybridMultilevel"/>
    <w:tmpl w:val="55120ECE"/>
    <w:lvl w:ilvl="0" w:tplc="2F6C8D76">
      <w:start w:val="1"/>
      <w:numFmt w:val="lowerLetter"/>
      <w:lvlText w:val="%1."/>
      <w:lvlJc w:val="left"/>
      <w:pPr>
        <w:ind w:left="720" w:hanging="360"/>
      </w:pPr>
    </w:lvl>
    <w:lvl w:ilvl="1" w:tplc="6DDA9EB2">
      <w:start w:val="1"/>
      <w:numFmt w:val="lowerLetter"/>
      <w:lvlText w:val="%2."/>
      <w:lvlJc w:val="left"/>
      <w:pPr>
        <w:ind w:left="1440" w:hanging="360"/>
      </w:pPr>
    </w:lvl>
    <w:lvl w:ilvl="2" w:tplc="8B444238">
      <w:start w:val="1"/>
      <w:numFmt w:val="lowerRoman"/>
      <w:lvlText w:val="%3."/>
      <w:lvlJc w:val="right"/>
      <w:pPr>
        <w:ind w:left="2160" w:hanging="180"/>
      </w:pPr>
    </w:lvl>
    <w:lvl w:ilvl="3" w:tplc="E024639E">
      <w:start w:val="1"/>
      <w:numFmt w:val="decimal"/>
      <w:lvlText w:val="%4."/>
      <w:lvlJc w:val="left"/>
      <w:pPr>
        <w:ind w:left="2880" w:hanging="360"/>
      </w:pPr>
    </w:lvl>
    <w:lvl w:ilvl="4" w:tplc="24E601A6">
      <w:start w:val="1"/>
      <w:numFmt w:val="lowerLetter"/>
      <w:lvlText w:val="%5."/>
      <w:lvlJc w:val="left"/>
      <w:pPr>
        <w:ind w:left="3600" w:hanging="360"/>
      </w:pPr>
    </w:lvl>
    <w:lvl w:ilvl="5" w:tplc="74EE571A">
      <w:start w:val="1"/>
      <w:numFmt w:val="lowerRoman"/>
      <w:lvlText w:val="%6."/>
      <w:lvlJc w:val="right"/>
      <w:pPr>
        <w:ind w:left="4320" w:hanging="180"/>
      </w:pPr>
    </w:lvl>
    <w:lvl w:ilvl="6" w:tplc="D8109194">
      <w:start w:val="1"/>
      <w:numFmt w:val="decimal"/>
      <w:lvlText w:val="%7."/>
      <w:lvlJc w:val="left"/>
      <w:pPr>
        <w:ind w:left="5040" w:hanging="360"/>
      </w:pPr>
    </w:lvl>
    <w:lvl w:ilvl="7" w:tplc="68669496">
      <w:start w:val="1"/>
      <w:numFmt w:val="lowerLetter"/>
      <w:lvlText w:val="%8."/>
      <w:lvlJc w:val="left"/>
      <w:pPr>
        <w:ind w:left="5760" w:hanging="360"/>
      </w:pPr>
    </w:lvl>
    <w:lvl w:ilvl="8" w:tplc="D9D08CAE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68B48B5"/>
    <w:multiLevelType w:val="hybridMultilevel"/>
    <w:tmpl w:val="93048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99A4196"/>
    <w:multiLevelType w:val="hybridMultilevel"/>
    <w:tmpl w:val="9AB4826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DA05FA"/>
    <w:multiLevelType w:val="hybridMultilevel"/>
    <w:tmpl w:val="F8F47164"/>
    <w:lvl w:ilvl="0" w:tplc="68D2D81C">
      <w:start w:val="1"/>
      <w:numFmt w:val="decimal"/>
      <w:lvlText w:val="%1."/>
      <w:lvlJc w:val="left"/>
      <w:pPr>
        <w:ind w:left="720" w:hanging="360"/>
      </w:pPr>
    </w:lvl>
    <w:lvl w:ilvl="1" w:tplc="6D8881E2">
      <w:start w:val="1"/>
      <w:numFmt w:val="lowerLetter"/>
      <w:lvlText w:val="%2."/>
      <w:lvlJc w:val="left"/>
      <w:pPr>
        <w:ind w:left="1440" w:hanging="360"/>
      </w:pPr>
    </w:lvl>
    <w:lvl w:ilvl="2" w:tplc="1C427A04">
      <w:start w:val="1"/>
      <w:numFmt w:val="lowerRoman"/>
      <w:lvlText w:val="%3."/>
      <w:lvlJc w:val="right"/>
      <w:pPr>
        <w:ind w:left="2160" w:hanging="180"/>
      </w:pPr>
    </w:lvl>
    <w:lvl w:ilvl="3" w:tplc="76A6438E">
      <w:start w:val="1"/>
      <w:numFmt w:val="decimal"/>
      <w:lvlText w:val="%4."/>
      <w:lvlJc w:val="left"/>
      <w:pPr>
        <w:ind w:left="2880" w:hanging="360"/>
      </w:pPr>
    </w:lvl>
    <w:lvl w:ilvl="4" w:tplc="07CEE550">
      <w:start w:val="1"/>
      <w:numFmt w:val="lowerLetter"/>
      <w:lvlText w:val="%5."/>
      <w:lvlJc w:val="left"/>
      <w:pPr>
        <w:ind w:left="3600" w:hanging="360"/>
      </w:pPr>
    </w:lvl>
    <w:lvl w:ilvl="5" w:tplc="B01823CE">
      <w:start w:val="1"/>
      <w:numFmt w:val="lowerRoman"/>
      <w:lvlText w:val="%6."/>
      <w:lvlJc w:val="right"/>
      <w:pPr>
        <w:ind w:left="4320" w:hanging="180"/>
      </w:pPr>
    </w:lvl>
    <w:lvl w:ilvl="6" w:tplc="E078D974">
      <w:start w:val="1"/>
      <w:numFmt w:val="decimal"/>
      <w:lvlText w:val="%7."/>
      <w:lvlJc w:val="left"/>
      <w:pPr>
        <w:ind w:left="5040" w:hanging="360"/>
      </w:pPr>
    </w:lvl>
    <w:lvl w:ilvl="7" w:tplc="F042A236">
      <w:start w:val="1"/>
      <w:numFmt w:val="lowerLetter"/>
      <w:lvlText w:val="%8."/>
      <w:lvlJc w:val="left"/>
      <w:pPr>
        <w:ind w:left="5760" w:hanging="360"/>
      </w:pPr>
    </w:lvl>
    <w:lvl w:ilvl="8" w:tplc="6FC2D822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1FC5181"/>
    <w:multiLevelType w:val="hybridMultilevel"/>
    <w:tmpl w:val="1E46A5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5930298"/>
    <w:multiLevelType w:val="hybridMultilevel"/>
    <w:tmpl w:val="D018CF2A"/>
    <w:lvl w:ilvl="0" w:tplc="C15EBBFA">
      <w:start w:val="1"/>
      <w:numFmt w:val="lowerLetter"/>
      <w:lvlText w:val="%1."/>
      <w:lvlJc w:val="left"/>
      <w:pPr>
        <w:ind w:left="1494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87D21F6"/>
    <w:multiLevelType w:val="hybridMultilevel"/>
    <w:tmpl w:val="E050066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D266086"/>
    <w:multiLevelType w:val="hybridMultilevel"/>
    <w:tmpl w:val="5E90186C"/>
    <w:lvl w:ilvl="0" w:tplc="3816F22E">
      <w:start w:val="1"/>
      <w:numFmt w:val="lowerLetter"/>
      <w:lvlText w:val="%1."/>
      <w:lvlJc w:val="left"/>
      <w:pPr>
        <w:ind w:left="720" w:hanging="360"/>
      </w:pPr>
    </w:lvl>
    <w:lvl w:ilvl="1" w:tplc="78E2DCC6">
      <w:start w:val="1"/>
      <w:numFmt w:val="lowerLetter"/>
      <w:lvlText w:val="%2."/>
      <w:lvlJc w:val="left"/>
      <w:pPr>
        <w:ind w:left="1440" w:hanging="360"/>
      </w:pPr>
    </w:lvl>
    <w:lvl w:ilvl="2" w:tplc="3A0C6E38">
      <w:start w:val="1"/>
      <w:numFmt w:val="lowerRoman"/>
      <w:lvlText w:val="%3."/>
      <w:lvlJc w:val="right"/>
      <w:pPr>
        <w:ind w:left="2160" w:hanging="180"/>
      </w:pPr>
    </w:lvl>
    <w:lvl w:ilvl="3" w:tplc="E566FC38">
      <w:start w:val="1"/>
      <w:numFmt w:val="decimal"/>
      <w:lvlText w:val="%4."/>
      <w:lvlJc w:val="left"/>
      <w:pPr>
        <w:ind w:left="2880" w:hanging="360"/>
      </w:pPr>
    </w:lvl>
    <w:lvl w:ilvl="4" w:tplc="8A740C8E">
      <w:start w:val="1"/>
      <w:numFmt w:val="lowerLetter"/>
      <w:lvlText w:val="%5."/>
      <w:lvlJc w:val="left"/>
      <w:pPr>
        <w:ind w:left="3600" w:hanging="360"/>
      </w:pPr>
    </w:lvl>
    <w:lvl w:ilvl="5" w:tplc="16B685FC">
      <w:start w:val="1"/>
      <w:numFmt w:val="lowerRoman"/>
      <w:lvlText w:val="%6."/>
      <w:lvlJc w:val="right"/>
      <w:pPr>
        <w:ind w:left="4320" w:hanging="180"/>
      </w:pPr>
    </w:lvl>
    <w:lvl w:ilvl="6" w:tplc="A88697FC">
      <w:start w:val="1"/>
      <w:numFmt w:val="decimal"/>
      <w:lvlText w:val="%7."/>
      <w:lvlJc w:val="left"/>
      <w:pPr>
        <w:ind w:left="5040" w:hanging="360"/>
      </w:pPr>
    </w:lvl>
    <w:lvl w:ilvl="7" w:tplc="177EABD8">
      <w:start w:val="1"/>
      <w:numFmt w:val="lowerLetter"/>
      <w:lvlText w:val="%8."/>
      <w:lvlJc w:val="left"/>
      <w:pPr>
        <w:ind w:left="5760" w:hanging="360"/>
      </w:pPr>
    </w:lvl>
    <w:lvl w:ilvl="8" w:tplc="F4087C9E">
      <w:start w:val="1"/>
      <w:numFmt w:val="lowerRoman"/>
      <w:lvlText w:val="%9."/>
      <w:lvlJc w:val="right"/>
      <w:pPr>
        <w:ind w:left="6480" w:hanging="180"/>
      </w:pPr>
    </w:lvl>
  </w:abstractNum>
  <w:num w:numId="1" w16cid:durableId="223106671">
    <w:abstractNumId w:val="13"/>
  </w:num>
  <w:num w:numId="2" w16cid:durableId="397753982">
    <w:abstractNumId w:val="3"/>
  </w:num>
  <w:num w:numId="3" w16cid:durableId="685835489">
    <w:abstractNumId w:val="29"/>
  </w:num>
  <w:num w:numId="4" w16cid:durableId="1110050818">
    <w:abstractNumId w:val="22"/>
  </w:num>
  <w:num w:numId="5" w16cid:durableId="1146967528">
    <w:abstractNumId w:val="23"/>
  </w:num>
  <w:num w:numId="6" w16cid:durableId="852306436">
    <w:abstractNumId w:val="19"/>
  </w:num>
  <w:num w:numId="7" w16cid:durableId="1687634766">
    <w:abstractNumId w:val="38"/>
  </w:num>
  <w:num w:numId="8" w16cid:durableId="739791843">
    <w:abstractNumId w:val="35"/>
  </w:num>
  <w:num w:numId="9" w16cid:durableId="1061903808">
    <w:abstractNumId w:val="20"/>
  </w:num>
  <w:num w:numId="10" w16cid:durableId="1211116592">
    <w:abstractNumId w:val="26"/>
  </w:num>
  <w:num w:numId="11" w16cid:durableId="287857511">
    <w:abstractNumId w:val="32"/>
  </w:num>
  <w:num w:numId="12" w16cid:durableId="375282574">
    <w:abstractNumId w:val="42"/>
  </w:num>
  <w:num w:numId="13" w16cid:durableId="286159602">
    <w:abstractNumId w:val="15"/>
  </w:num>
  <w:num w:numId="14" w16cid:durableId="784689221">
    <w:abstractNumId w:val="39"/>
  </w:num>
  <w:num w:numId="15" w16cid:durableId="2086418931">
    <w:abstractNumId w:val="37"/>
  </w:num>
  <w:num w:numId="16" w16cid:durableId="334067509">
    <w:abstractNumId w:val="33"/>
  </w:num>
  <w:num w:numId="17" w16cid:durableId="638415743">
    <w:abstractNumId w:val="25"/>
  </w:num>
  <w:num w:numId="18" w16cid:durableId="2062165736">
    <w:abstractNumId w:val="6"/>
  </w:num>
  <w:num w:numId="19" w16cid:durableId="50156750">
    <w:abstractNumId w:val="31"/>
  </w:num>
  <w:num w:numId="20" w16cid:durableId="1759906338">
    <w:abstractNumId w:val="36"/>
  </w:num>
  <w:num w:numId="21" w16cid:durableId="1584873396">
    <w:abstractNumId w:val="2"/>
  </w:num>
  <w:num w:numId="22" w16cid:durableId="1864905061">
    <w:abstractNumId w:val="4"/>
  </w:num>
  <w:num w:numId="23" w16cid:durableId="1480920202">
    <w:abstractNumId w:val="41"/>
  </w:num>
  <w:num w:numId="24" w16cid:durableId="947081257">
    <w:abstractNumId w:val="34"/>
  </w:num>
  <w:num w:numId="25" w16cid:durableId="1774398395">
    <w:abstractNumId w:val="27"/>
  </w:num>
  <w:num w:numId="26" w16cid:durableId="274483924">
    <w:abstractNumId w:val="9"/>
  </w:num>
  <w:num w:numId="27" w16cid:durableId="1272590581">
    <w:abstractNumId w:val="12"/>
  </w:num>
  <w:num w:numId="28" w16cid:durableId="2119988794">
    <w:abstractNumId w:val="5"/>
  </w:num>
  <w:num w:numId="29" w16cid:durableId="1184704724">
    <w:abstractNumId w:val="21"/>
  </w:num>
  <w:num w:numId="30" w16cid:durableId="1508321956">
    <w:abstractNumId w:val="11"/>
  </w:num>
  <w:num w:numId="31" w16cid:durableId="154612941">
    <w:abstractNumId w:val="10"/>
  </w:num>
  <w:num w:numId="32" w16cid:durableId="491799578">
    <w:abstractNumId w:val="17"/>
  </w:num>
  <w:num w:numId="33" w16cid:durableId="65691268">
    <w:abstractNumId w:val="8"/>
  </w:num>
  <w:num w:numId="34" w16cid:durableId="1130057234">
    <w:abstractNumId w:val="40"/>
  </w:num>
  <w:num w:numId="35" w16cid:durableId="1288781029">
    <w:abstractNumId w:val="28"/>
  </w:num>
  <w:num w:numId="36" w16cid:durableId="1784840136">
    <w:abstractNumId w:val="14"/>
  </w:num>
  <w:num w:numId="37" w16cid:durableId="1648821940">
    <w:abstractNumId w:val="7"/>
  </w:num>
  <w:num w:numId="38" w16cid:durableId="305670373">
    <w:abstractNumId w:val="0"/>
  </w:num>
  <w:num w:numId="39" w16cid:durableId="1826118875">
    <w:abstractNumId w:val="1"/>
  </w:num>
  <w:num w:numId="40" w16cid:durableId="256406090">
    <w:abstractNumId w:val="24"/>
  </w:num>
  <w:num w:numId="41" w16cid:durableId="192499809">
    <w:abstractNumId w:val="18"/>
  </w:num>
  <w:num w:numId="42" w16cid:durableId="1893425773">
    <w:abstractNumId w:val="16"/>
  </w:num>
  <w:num w:numId="43" w16cid:durableId="69816709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21B"/>
    <w:rsid w:val="0003303D"/>
    <w:rsid w:val="00056C71"/>
    <w:rsid w:val="00062972"/>
    <w:rsid w:val="000B4EBC"/>
    <w:rsid w:val="000B5EBA"/>
    <w:rsid w:val="000B63CA"/>
    <w:rsid w:val="000B6CC4"/>
    <w:rsid w:val="000E1BC4"/>
    <w:rsid w:val="001071C1"/>
    <w:rsid w:val="001270E8"/>
    <w:rsid w:val="00134DE3"/>
    <w:rsid w:val="00162D5C"/>
    <w:rsid w:val="001862B1"/>
    <w:rsid w:val="001D3508"/>
    <w:rsid w:val="001DC8A6"/>
    <w:rsid w:val="001E5C9A"/>
    <w:rsid w:val="001E6CDC"/>
    <w:rsid w:val="00207A0B"/>
    <w:rsid w:val="0022021B"/>
    <w:rsid w:val="002434D7"/>
    <w:rsid w:val="00246794"/>
    <w:rsid w:val="002B4BBB"/>
    <w:rsid w:val="002D38F8"/>
    <w:rsid w:val="002D452B"/>
    <w:rsid w:val="002F17D7"/>
    <w:rsid w:val="002F2E4B"/>
    <w:rsid w:val="003500C5"/>
    <w:rsid w:val="00357580"/>
    <w:rsid w:val="00361AF5"/>
    <w:rsid w:val="00364EED"/>
    <w:rsid w:val="0037664D"/>
    <w:rsid w:val="00376695"/>
    <w:rsid w:val="003A194F"/>
    <w:rsid w:val="003B2AEF"/>
    <w:rsid w:val="003E6105"/>
    <w:rsid w:val="003F0381"/>
    <w:rsid w:val="00436EB8"/>
    <w:rsid w:val="004425F0"/>
    <w:rsid w:val="00455A6A"/>
    <w:rsid w:val="004657FD"/>
    <w:rsid w:val="00465BDC"/>
    <w:rsid w:val="00492B95"/>
    <w:rsid w:val="004BC946"/>
    <w:rsid w:val="004D21D3"/>
    <w:rsid w:val="004E1A65"/>
    <w:rsid w:val="004F4B4A"/>
    <w:rsid w:val="00550C06"/>
    <w:rsid w:val="005704AA"/>
    <w:rsid w:val="0058244F"/>
    <w:rsid w:val="005A0510"/>
    <w:rsid w:val="005B268D"/>
    <w:rsid w:val="005C3FB6"/>
    <w:rsid w:val="0065093F"/>
    <w:rsid w:val="00654D71"/>
    <w:rsid w:val="006654E1"/>
    <w:rsid w:val="006728B5"/>
    <w:rsid w:val="006B3C11"/>
    <w:rsid w:val="006D3C92"/>
    <w:rsid w:val="006E631D"/>
    <w:rsid w:val="00703F72"/>
    <w:rsid w:val="00710573"/>
    <w:rsid w:val="007225EE"/>
    <w:rsid w:val="00763EB4"/>
    <w:rsid w:val="00784B0E"/>
    <w:rsid w:val="007A2490"/>
    <w:rsid w:val="007A5BCD"/>
    <w:rsid w:val="007B18FC"/>
    <w:rsid w:val="007F0111"/>
    <w:rsid w:val="0080F332"/>
    <w:rsid w:val="008364DE"/>
    <w:rsid w:val="00855582"/>
    <w:rsid w:val="008946B4"/>
    <w:rsid w:val="008972ED"/>
    <w:rsid w:val="008B1568"/>
    <w:rsid w:val="008C67E3"/>
    <w:rsid w:val="008F6315"/>
    <w:rsid w:val="0093265E"/>
    <w:rsid w:val="00974D85"/>
    <w:rsid w:val="009A1622"/>
    <w:rsid w:val="009A4F36"/>
    <w:rsid w:val="009B5F54"/>
    <w:rsid w:val="009C3ED7"/>
    <w:rsid w:val="009D3968"/>
    <w:rsid w:val="009D3EB2"/>
    <w:rsid w:val="00A3762D"/>
    <w:rsid w:val="00AE280F"/>
    <w:rsid w:val="00AF77B9"/>
    <w:rsid w:val="00B26243"/>
    <w:rsid w:val="00B722B6"/>
    <w:rsid w:val="00BA18A6"/>
    <w:rsid w:val="00BB1C6C"/>
    <w:rsid w:val="00BC6866"/>
    <w:rsid w:val="00BC7BC0"/>
    <w:rsid w:val="00BD1419"/>
    <w:rsid w:val="00BE101B"/>
    <w:rsid w:val="00C01F48"/>
    <w:rsid w:val="00C26A80"/>
    <w:rsid w:val="00C3265A"/>
    <w:rsid w:val="00C54C4B"/>
    <w:rsid w:val="00C66701"/>
    <w:rsid w:val="00C93947"/>
    <w:rsid w:val="00CB365B"/>
    <w:rsid w:val="00D13B07"/>
    <w:rsid w:val="00D46598"/>
    <w:rsid w:val="00D621BC"/>
    <w:rsid w:val="00D93F38"/>
    <w:rsid w:val="00DC4F25"/>
    <w:rsid w:val="00DE54FF"/>
    <w:rsid w:val="00E15C73"/>
    <w:rsid w:val="00E21182"/>
    <w:rsid w:val="00E60A63"/>
    <w:rsid w:val="00EA7483"/>
    <w:rsid w:val="00F07897"/>
    <w:rsid w:val="00F228FA"/>
    <w:rsid w:val="00F3C8B4"/>
    <w:rsid w:val="00F60A1A"/>
    <w:rsid w:val="00F931BD"/>
    <w:rsid w:val="00FB6322"/>
    <w:rsid w:val="00FC49AC"/>
    <w:rsid w:val="00FC7303"/>
    <w:rsid w:val="00FE7E30"/>
    <w:rsid w:val="010082F4"/>
    <w:rsid w:val="011D37D1"/>
    <w:rsid w:val="0136C69C"/>
    <w:rsid w:val="0149C117"/>
    <w:rsid w:val="014BD453"/>
    <w:rsid w:val="015C1E22"/>
    <w:rsid w:val="016A569E"/>
    <w:rsid w:val="01881A19"/>
    <w:rsid w:val="0194A178"/>
    <w:rsid w:val="02190214"/>
    <w:rsid w:val="0244C89D"/>
    <w:rsid w:val="02460BD8"/>
    <w:rsid w:val="0250B3E3"/>
    <w:rsid w:val="025927B1"/>
    <w:rsid w:val="02790921"/>
    <w:rsid w:val="0281579B"/>
    <w:rsid w:val="028F9915"/>
    <w:rsid w:val="02A4201B"/>
    <w:rsid w:val="02AB8330"/>
    <w:rsid w:val="02D13F61"/>
    <w:rsid w:val="02EACBAC"/>
    <w:rsid w:val="02EEE2D8"/>
    <w:rsid w:val="03225C48"/>
    <w:rsid w:val="03399E27"/>
    <w:rsid w:val="03556968"/>
    <w:rsid w:val="03662594"/>
    <w:rsid w:val="036F7CF8"/>
    <w:rsid w:val="03917C16"/>
    <w:rsid w:val="03D0623A"/>
    <w:rsid w:val="03E1B58D"/>
    <w:rsid w:val="03EA41A3"/>
    <w:rsid w:val="04031EE9"/>
    <w:rsid w:val="042E45FF"/>
    <w:rsid w:val="042FF857"/>
    <w:rsid w:val="043620CA"/>
    <w:rsid w:val="044372BD"/>
    <w:rsid w:val="04545818"/>
    <w:rsid w:val="0464326F"/>
    <w:rsid w:val="04837515"/>
    <w:rsid w:val="048B4564"/>
    <w:rsid w:val="0494241B"/>
    <w:rsid w:val="0497F8CB"/>
    <w:rsid w:val="04A8C80E"/>
    <w:rsid w:val="04D56E88"/>
    <w:rsid w:val="04E8CDBF"/>
    <w:rsid w:val="051579D2"/>
    <w:rsid w:val="051CCF27"/>
    <w:rsid w:val="0528DD9D"/>
    <w:rsid w:val="05362931"/>
    <w:rsid w:val="0550D7E3"/>
    <w:rsid w:val="056DCDF8"/>
    <w:rsid w:val="056F15C5"/>
    <w:rsid w:val="0570DD3C"/>
    <w:rsid w:val="05861204"/>
    <w:rsid w:val="05DEA2B9"/>
    <w:rsid w:val="05F454A2"/>
    <w:rsid w:val="060E754C"/>
    <w:rsid w:val="061F4576"/>
    <w:rsid w:val="0669EFCB"/>
    <w:rsid w:val="06FAB6B7"/>
    <w:rsid w:val="07081BAD"/>
    <w:rsid w:val="070920D5"/>
    <w:rsid w:val="076E155D"/>
    <w:rsid w:val="07C44F7B"/>
    <w:rsid w:val="07FC1506"/>
    <w:rsid w:val="07FDA63F"/>
    <w:rsid w:val="080F52C6"/>
    <w:rsid w:val="081A0B26"/>
    <w:rsid w:val="082845BD"/>
    <w:rsid w:val="08324951"/>
    <w:rsid w:val="083A55A5"/>
    <w:rsid w:val="086CA7CE"/>
    <w:rsid w:val="08B74622"/>
    <w:rsid w:val="08E45085"/>
    <w:rsid w:val="08E679BA"/>
    <w:rsid w:val="08EA44D3"/>
    <w:rsid w:val="09170CC9"/>
    <w:rsid w:val="09365EC1"/>
    <w:rsid w:val="094B74CB"/>
    <w:rsid w:val="09539931"/>
    <w:rsid w:val="09611E86"/>
    <w:rsid w:val="09639783"/>
    <w:rsid w:val="096F4F29"/>
    <w:rsid w:val="0979E8A3"/>
    <w:rsid w:val="09821972"/>
    <w:rsid w:val="0991CB06"/>
    <w:rsid w:val="09CC3ADE"/>
    <w:rsid w:val="09D8AB18"/>
    <w:rsid w:val="09DC92CE"/>
    <w:rsid w:val="09E5B2A7"/>
    <w:rsid w:val="09E81082"/>
    <w:rsid w:val="0A3BCC9E"/>
    <w:rsid w:val="0A5335DD"/>
    <w:rsid w:val="0A549B8C"/>
    <w:rsid w:val="0A7F44D2"/>
    <w:rsid w:val="0A824A1B"/>
    <w:rsid w:val="0A91BDAA"/>
    <w:rsid w:val="0A943CB4"/>
    <w:rsid w:val="0ABDAA3A"/>
    <w:rsid w:val="0ACEC14B"/>
    <w:rsid w:val="0B1397D3"/>
    <w:rsid w:val="0B756D00"/>
    <w:rsid w:val="0B781096"/>
    <w:rsid w:val="0B84C0EC"/>
    <w:rsid w:val="0B9D50A4"/>
    <w:rsid w:val="0BA21073"/>
    <w:rsid w:val="0BC0EC1C"/>
    <w:rsid w:val="0C0566DF"/>
    <w:rsid w:val="0C418680"/>
    <w:rsid w:val="0C438EB4"/>
    <w:rsid w:val="0C540299"/>
    <w:rsid w:val="0C5C52D5"/>
    <w:rsid w:val="0C5C62DB"/>
    <w:rsid w:val="0C986DB4"/>
    <w:rsid w:val="0CA1B1AB"/>
    <w:rsid w:val="0D122243"/>
    <w:rsid w:val="0D17C74E"/>
    <w:rsid w:val="0D1850DD"/>
    <w:rsid w:val="0D1ACBFC"/>
    <w:rsid w:val="0D31C4CC"/>
    <w:rsid w:val="0D59840C"/>
    <w:rsid w:val="0D7AA645"/>
    <w:rsid w:val="0D8F9053"/>
    <w:rsid w:val="0D9A26AE"/>
    <w:rsid w:val="0DD183FC"/>
    <w:rsid w:val="0DFD12CE"/>
    <w:rsid w:val="0E074093"/>
    <w:rsid w:val="0E07C833"/>
    <w:rsid w:val="0E0FECBD"/>
    <w:rsid w:val="0E1AA29C"/>
    <w:rsid w:val="0E1EFCFC"/>
    <w:rsid w:val="0E343E15"/>
    <w:rsid w:val="0E4DD65D"/>
    <w:rsid w:val="0E77125B"/>
    <w:rsid w:val="0EA81E2A"/>
    <w:rsid w:val="0F02AECB"/>
    <w:rsid w:val="0F10C291"/>
    <w:rsid w:val="0F15C0A6"/>
    <w:rsid w:val="0F30B288"/>
    <w:rsid w:val="0F41464E"/>
    <w:rsid w:val="0F60D71D"/>
    <w:rsid w:val="0F74631E"/>
    <w:rsid w:val="0F792742"/>
    <w:rsid w:val="0F7DF673"/>
    <w:rsid w:val="0F8D95C2"/>
    <w:rsid w:val="0F935096"/>
    <w:rsid w:val="0FAA0A2D"/>
    <w:rsid w:val="1012E2BC"/>
    <w:rsid w:val="1034D7A3"/>
    <w:rsid w:val="10416792"/>
    <w:rsid w:val="1046C605"/>
    <w:rsid w:val="107DA93F"/>
    <w:rsid w:val="10AC5E70"/>
    <w:rsid w:val="10E540A3"/>
    <w:rsid w:val="10FF78CB"/>
    <w:rsid w:val="111F3049"/>
    <w:rsid w:val="112184E0"/>
    <w:rsid w:val="114E52E2"/>
    <w:rsid w:val="114F7358"/>
    <w:rsid w:val="119F2608"/>
    <w:rsid w:val="11FB83DC"/>
    <w:rsid w:val="11FDE9C6"/>
    <w:rsid w:val="120A1E84"/>
    <w:rsid w:val="12263035"/>
    <w:rsid w:val="12342C10"/>
    <w:rsid w:val="124B53EB"/>
    <w:rsid w:val="126840CC"/>
    <w:rsid w:val="12B429AF"/>
    <w:rsid w:val="12E21A30"/>
    <w:rsid w:val="12EBD8DE"/>
    <w:rsid w:val="13572DF6"/>
    <w:rsid w:val="137E5178"/>
    <w:rsid w:val="138C3AD2"/>
    <w:rsid w:val="138D75EC"/>
    <w:rsid w:val="1397543D"/>
    <w:rsid w:val="139B0BF1"/>
    <w:rsid w:val="13AC7045"/>
    <w:rsid w:val="13F8C995"/>
    <w:rsid w:val="14305269"/>
    <w:rsid w:val="1455D2D1"/>
    <w:rsid w:val="148A4512"/>
    <w:rsid w:val="149259DB"/>
    <w:rsid w:val="149F01CE"/>
    <w:rsid w:val="14C008B0"/>
    <w:rsid w:val="14C300EA"/>
    <w:rsid w:val="14DF83A5"/>
    <w:rsid w:val="14E44334"/>
    <w:rsid w:val="14E75C17"/>
    <w:rsid w:val="14E76840"/>
    <w:rsid w:val="14EC65FA"/>
    <w:rsid w:val="14FD74F7"/>
    <w:rsid w:val="150326E9"/>
    <w:rsid w:val="151A21D9"/>
    <w:rsid w:val="15475D0C"/>
    <w:rsid w:val="154BAA4F"/>
    <w:rsid w:val="154C87F4"/>
    <w:rsid w:val="158F54AC"/>
    <w:rsid w:val="159499F6"/>
    <w:rsid w:val="15976240"/>
    <w:rsid w:val="15ABE87E"/>
    <w:rsid w:val="15C4FCC2"/>
    <w:rsid w:val="15F8F15C"/>
    <w:rsid w:val="16137344"/>
    <w:rsid w:val="1636AF3A"/>
    <w:rsid w:val="16438746"/>
    <w:rsid w:val="16590538"/>
    <w:rsid w:val="16B1A36C"/>
    <w:rsid w:val="16B81FA7"/>
    <w:rsid w:val="16CEF4FF"/>
    <w:rsid w:val="16E1C32A"/>
    <w:rsid w:val="16EDB9C8"/>
    <w:rsid w:val="16F5F66A"/>
    <w:rsid w:val="16F8C259"/>
    <w:rsid w:val="170CE907"/>
    <w:rsid w:val="17292C33"/>
    <w:rsid w:val="177D6922"/>
    <w:rsid w:val="17C184E2"/>
    <w:rsid w:val="17D27F9B"/>
    <w:rsid w:val="183AC7AB"/>
    <w:rsid w:val="183FE988"/>
    <w:rsid w:val="186AC560"/>
    <w:rsid w:val="18DA8E7F"/>
    <w:rsid w:val="18EC43CF"/>
    <w:rsid w:val="18EF7FD5"/>
    <w:rsid w:val="1946C8A0"/>
    <w:rsid w:val="194CD4D8"/>
    <w:rsid w:val="199549F4"/>
    <w:rsid w:val="1995E6E4"/>
    <w:rsid w:val="19BD6FB4"/>
    <w:rsid w:val="19C7C415"/>
    <w:rsid w:val="19D6980C"/>
    <w:rsid w:val="19E4BE64"/>
    <w:rsid w:val="19ED5B2E"/>
    <w:rsid w:val="19F6BC68"/>
    <w:rsid w:val="19FC2E23"/>
    <w:rsid w:val="19FDE0AA"/>
    <w:rsid w:val="19FFD406"/>
    <w:rsid w:val="1A0A918D"/>
    <w:rsid w:val="1A13ABA6"/>
    <w:rsid w:val="1A999E0B"/>
    <w:rsid w:val="1AB8BC4A"/>
    <w:rsid w:val="1ADB1756"/>
    <w:rsid w:val="1AF6559E"/>
    <w:rsid w:val="1B168B99"/>
    <w:rsid w:val="1B2F4A34"/>
    <w:rsid w:val="1B3E90E0"/>
    <w:rsid w:val="1B7E245A"/>
    <w:rsid w:val="1B9035A4"/>
    <w:rsid w:val="1B95A7A5"/>
    <w:rsid w:val="1BA14AE8"/>
    <w:rsid w:val="1BBA56F6"/>
    <w:rsid w:val="1BBD68A8"/>
    <w:rsid w:val="1BC31B68"/>
    <w:rsid w:val="1BF0F3A2"/>
    <w:rsid w:val="1C013642"/>
    <w:rsid w:val="1C28E23C"/>
    <w:rsid w:val="1C3D1896"/>
    <w:rsid w:val="1C615C1B"/>
    <w:rsid w:val="1C804CBB"/>
    <w:rsid w:val="1C88260A"/>
    <w:rsid w:val="1CA00E4B"/>
    <w:rsid w:val="1CACF1B7"/>
    <w:rsid w:val="1CCB1A95"/>
    <w:rsid w:val="1CCDCDDC"/>
    <w:rsid w:val="1CF03545"/>
    <w:rsid w:val="1D0BD393"/>
    <w:rsid w:val="1D2EC039"/>
    <w:rsid w:val="1D611026"/>
    <w:rsid w:val="1D690AD3"/>
    <w:rsid w:val="1D7BF2D0"/>
    <w:rsid w:val="1DBE40A6"/>
    <w:rsid w:val="1DC3E89A"/>
    <w:rsid w:val="1DCDF39E"/>
    <w:rsid w:val="1DDAD318"/>
    <w:rsid w:val="1DF7B0B9"/>
    <w:rsid w:val="1DFF3E36"/>
    <w:rsid w:val="1E0E9B01"/>
    <w:rsid w:val="1E1A3297"/>
    <w:rsid w:val="1E32301A"/>
    <w:rsid w:val="1E4E2C5B"/>
    <w:rsid w:val="1E9CC763"/>
    <w:rsid w:val="1EA445D8"/>
    <w:rsid w:val="1EA8926A"/>
    <w:rsid w:val="1EBF42C0"/>
    <w:rsid w:val="1EEEB1E5"/>
    <w:rsid w:val="1F0A63C0"/>
    <w:rsid w:val="1F0AAF0F"/>
    <w:rsid w:val="1F10A973"/>
    <w:rsid w:val="1F148F9B"/>
    <w:rsid w:val="1F325CB8"/>
    <w:rsid w:val="1F3F6EE1"/>
    <w:rsid w:val="1F633C91"/>
    <w:rsid w:val="1F76A379"/>
    <w:rsid w:val="1FB204E7"/>
    <w:rsid w:val="1FB4C712"/>
    <w:rsid w:val="1FBFFDEC"/>
    <w:rsid w:val="1FDC4D77"/>
    <w:rsid w:val="1FE044EC"/>
    <w:rsid w:val="1FE41307"/>
    <w:rsid w:val="2002BB57"/>
    <w:rsid w:val="207BB61D"/>
    <w:rsid w:val="20AF3956"/>
    <w:rsid w:val="20B03E90"/>
    <w:rsid w:val="20DB66BD"/>
    <w:rsid w:val="20E6D5FB"/>
    <w:rsid w:val="20F51436"/>
    <w:rsid w:val="21061D37"/>
    <w:rsid w:val="2110123C"/>
    <w:rsid w:val="211A9336"/>
    <w:rsid w:val="212E4BA4"/>
    <w:rsid w:val="2134ACEB"/>
    <w:rsid w:val="215590C8"/>
    <w:rsid w:val="2195A30F"/>
    <w:rsid w:val="219E8BB8"/>
    <w:rsid w:val="21AADC14"/>
    <w:rsid w:val="21CCC46D"/>
    <w:rsid w:val="21DF44B6"/>
    <w:rsid w:val="21E0332C"/>
    <w:rsid w:val="21ECAE51"/>
    <w:rsid w:val="21F1BD8E"/>
    <w:rsid w:val="220C4998"/>
    <w:rsid w:val="22380D53"/>
    <w:rsid w:val="22697DFF"/>
    <w:rsid w:val="2285A4FD"/>
    <w:rsid w:val="22D07D4C"/>
    <w:rsid w:val="22D57BB9"/>
    <w:rsid w:val="22EE6DD1"/>
    <w:rsid w:val="22F27E83"/>
    <w:rsid w:val="231CCEEC"/>
    <w:rsid w:val="23367FD5"/>
    <w:rsid w:val="2337FDF1"/>
    <w:rsid w:val="2341FAAF"/>
    <w:rsid w:val="2377836D"/>
    <w:rsid w:val="23AE08CF"/>
    <w:rsid w:val="23B08F1D"/>
    <w:rsid w:val="23CF2F9A"/>
    <w:rsid w:val="23D426EA"/>
    <w:rsid w:val="23E7DF52"/>
    <w:rsid w:val="241D3090"/>
    <w:rsid w:val="241FDFD6"/>
    <w:rsid w:val="2462694E"/>
    <w:rsid w:val="246750F2"/>
    <w:rsid w:val="249B4418"/>
    <w:rsid w:val="24A57B07"/>
    <w:rsid w:val="24AB5E18"/>
    <w:rsid w:val="24AFA168"/>
    <w:rsid w:val="24D155E0"/>
    <w:rsid w:val="24DEC787"/>
    <w:rsid w:val="254488A3"/>
    <w:rsid w:val="2559A739"/>
    <w:rsid w:val="257228E9"/>
    <w:rsid w:val="258BB156"/>
    <w:rsid w:val="25A0AE23"/>
    <w:rsid w:val="25A66C1B"/>
    <w:rsid w:val="25E280E9"/>
    <w:rsid w:val="260C1C1F"/>
    <w:rsid w:val="2624E045"/>
    <w:rsid w:val="26271744"/>
    <w:rsid w:val="26345DA3"/>
    <w:rsid w:val="264E8EB0"/>
    <w:rsid w:val="2665B04A"/>
    <w:rsid w:val="267D44F7"/>
    <w:rsid w:val="26B5BB22"/>
    <w:rsid w:val="26D2EC28"/>
    <w:rsid w:val="26D85973"/>
    <w:rsid w:val="271F8014"/>
    <w:rsid w:val="274F2242"/>
    <w:rsid w:val="276DAC03"/>
    <w:rsid w:val="278504A8"/>
    <w:rsid w:val="278E2F83"/>
    <w:rsid w:val="27A7EC80"/>
    <w:rsid w:val="27B09C81"/>
    <w:rsid w:val="27DCC62C"/>
    <w:rsid w:val="2807625C"/>
    <w:rsid w:val="280AB744"/>
    <w:rsid w:val="2826FBE2"/>
    <w:rsid w:val="282848D6"/>
    <w:rsid w:val="2871D9E8"/>
    <w:rsid w:val="2872C6F9"/>
    <w:rsid w:val="288EF01D"/>
    <w:rsid w:val="29018119"/>
    <w:rsid w:val="29088072"/>
    <w:rsid w:val="290CA256"/>
    <w:rsid w:val="291BB78D"/>
    <w:rsid w:val="294B48E4"/>
    <w:rsid w:val="2958E72D"/>
    <w:rsid w:val="2978968D"/>
    <w:rsid w:val="29A1E7A9"/>
    <w:rsid w:val="29B35B44"/>
    <w:rsid w:val="29C1F35E"/>
    <w:rsid w:val="2A24A711"/>
    <w:rsid w:val="2A2E3CEE"/>
    <w:rsid w:val="2A429CD5"/>
    <w:rsid w:val="2A4F1D76"/>
    <w:rsid w:val="2A79A21A"/>
    <w:rsid w:val="2A89C42B"/>
    <w:rsid w:val="2AAE5FD1"/>
    <w:rsid w:val="2AAF2A5D"/>
    <w:rsid w:val="2AC30E52"/>
    <w:rsid w:val="2AEC3AB6"/>
    <w:rsid w:val="2AF97FB6"/>
    <w:rsid w:val="2B13967C"/>
    <w:rsid w:val="2B5E2A41"/>
    <w:rsid w:val="2B7545F6"/>
    <w:rsid w:val="2B81A67B"/>
    <w:rsid w:val="2B892C45"/>
    <w:rsid w:val="2B9703AA"/>
    <w:rsid w:val="2BAE098B"/>
    <w:rsid w:val="2BB4C4F7"/>
    <w:rsid w:val="2C018649"/>
    <w:rsid w:val="2C074487"/>
    <w:rsid w:val="2C21D8B5"/>
    <w:rsid w:val="2C22B9D8"/>
    <w:rsid w:val="2C277E4B"/>
    <w:rsid w:val="2C56A104"/>
    <w:rsid w:val="2C63DB2E"/>
    <w:rsid w:val="2C68BBE2"/>
    <w:rsid w:val="2C69BA48"/>
    <w:rsid w:val="2CF17BC5"/>
    <w:rsid w:val="2D2B89D0"/>
    <w:rsid w:val="2D5ED630"/>
    <w:rsid w:val="2D8E7A1D"/>
    <w:rsid w:val="2D9B436E"/>
    <w:rsid w:val="2DA962F9"/>
    <w:rsid w:val="2DE6A0DA"/>
    <w:rsid w:val="2E26BC49"/>
    <w:rsid w:val="2E533F11"/>
    <w:rsid w:val="2E543A51"/>
    <w:rsid w:val="2E76E610"/>
    <w:rsid w:val="2EAFEE70"/>
    <w:rsid w:val="2EB08D62"/>
    <w:rsid w:val="2EB78709"/>
    <w:rsid w:val="2ED04096"/>
    <w:rsid w:val="2ED9C590"/>
    <w:rsid w:val="2EE155C1"/>
    <w:rsid w:val="2EED7377"/>
    <w:rsid w:val="2EFBB628"/>
    <w:rsid w:val="2F013A27"/>
    <w:rsid w:val="2F11045B"/>
    <w:rsid w:val="2F375AC4"/>
    <w:rsid w:val="2F848BAF"/>
    <w:rsid w:val="2FAB645F"/>
    <w:rsid w:val="2FAD4F96"/>
    <w:rsid w:val="2FB1C27F"/>
    <w:rsid w:val="2FDA0C13"/>
    <w:rsid w:val="2FFA4873"/>
    <w:rsid w:val="302BB16C"/>
    <w:rsid w:val="302E7016"/>
    <w:rsid w:val="304DC2E5"/>
    <w:rsid w:val="307F3EF2"/>
    <w:rsid w:val="30ACD4BC"/>
    <w:rsid w:val="30AFA713"/>
    <w:rsid w:val="30D8A893"/>
    <w:rsid w:val="30EA7EBF"/>
    <w:rsid w:val="3129E74E"/>
    <w:rsid w:val="3149FCF6"/>
    <w:rsid w:val="3172FEAC"/>
    <w:rsid w:val="31771566"/>
    <w:rsid w:val="3192F707"/>
    <w:rsid w:val="31E4A638"/>
    <w:rsid w:val="31FB1E98"/>
    <w:rsid w:val="3234865D"/>
    <w:rsid w:val="323E93A8"/>
    <w:rsid w:val="325CAF5B"/>
    <w:rsid w:val="327A11D6"/>
    <w:rsid w:val="32EF4632"/>
    <w:rsid w:val="33121787"/>
    <w:rsid w:val="3350785C"/>
    <w:rsid w:val="33835F93"/>
    <w:rsid w:val="338BC73B"/>
    <w:rsid w:val="33A030C2"/>
    <w:rsid w:val="33B65CC6"/>
    <w:rsid w:val="33B91B70"/>
    <w:rsid w:val="3400043F"/>
    <w:rsid w:val="341784A5"/>
    <w:rsid w:val="3434A88E"/>
    <w:rsid w:val="3434F4AA"/>
    <w:rsid w:val="3493F3DF"/>
    <w:rsid w:val="34B8942C"/>
    <w:rsid w:val="34E4E4D7"/>
    <w:rsid w:val="351F2FF4"/>
    <w:rsid w:val="35690A0D"/>
    <w:rsid w:val="35A64C59"/>
    <w:rsid w:val="36222DBF"/>
    <w:rsid w:val="362F57F9"/>
    <w:rsid w:val="363DF138"/>
    <w:rsid w:val="364363CB"/>
    <w:rsid w:val="36C01CFA"/>
    <w:rsid w:val="36C5BFF4"/>
    <w:rsid w:val="370E623E"/>
    <w:rsid w:val="372F2B39"/>
    <w:rsid w:val="372FA173"/>
    <w:rsid w:val="3762BB3B"/>
    <w:rsid w:val="3772F338"/>
    <w:rsid w:val="377BBB7B"/>
    <w:rsid w:val="37A37439"/>
    <w:rsid w:val="37B33A34"/>
    <w:rsid w:val="37BAA6CA"/>
    <w:rsid w:val="37C1FAFD"/>
    <w:rsid w:val="37F29A61"/>
    <w:rsid w:val="380C5C40"/>
    <w:rsid w:val="38148650"/>
    <w:rsid w:val="386F0FAA"/>
    <w:rsid w:val="3873415B"/>
    <w:rsid w:val="3898A048"/>
    <w:rsid w:val="389E650D"/>
    <w:rsid w:val="38D337EA"/>
    <w:rsid w:val="38DE581E"/>
    <w:rsid w:val="38F22582"/>
    <w:rsid w:val="391803B9"/>
    <w:rsid w:val="392B0F74"/>
    <w:rsid w:val="393EC76A"/>
    <w:rsid w:val="393F449A"/>
    <w:rsid w:val="3944FBAD"/>
    <w:rsid w:val="394FC845"/>
    <w:rsid w:val="397ED145"/>
    <w:rsid w:val="39A4D024"/>
    <w:rsid w:val="39CE6F45"/>
    <w:rsid w:val="39D7FC1A"/>
    <w:rsid w:val="39EABA92"/>
    <w:rsid w:val="39F30496"/>
    <w:rsid w:val="3A0B6D34"/>
    <w:rsid w:val="3A122C34"/>
    <w:rsid w:val="3A364D7F"/>
    <w:rsid w:val="3AA34FED"/>
    <w:rsid w:val="3ACA154B"/>
    <w:rsid w:val="3ACC409D"/>
    <w:rsid w:val="3AD8385B"/>
    <w:rsid w:val="3AD8C31F"/>
    <w:rsid w:val="3AEFBC22"/>
    <w:rsid w:val="3AF9A081"/>
    <w:rsid w:val="3B0FDC27"/>
    <w:rsid w:val="3B156571"/>
    <w:rsid w:val="3B2976F8"/>
    <w:rsid w:val="3B415083"/>
    <w:rsid w:val="3B538357"/>
    <w:rsid w:val="3B9088E7"/>
    <w:rsid w:val="3BA45A53"/>
    <w:rsid w:val="3BE593B1"/>
    <w:rsid w:val="3BE97217"/>
    <w:rsid w:val="3BEF8763"/>
    <w:rsid w:val="3C04A024"/>
    <w:rsid w:val="3C0610F1"/>
    <w:rsid w:val="3C11BC3B"/>
    <w:rsid w:val="3C28EA83"/>
    <w:rsid w:val="3CC38DA0"/>
    <w:rsid w:val="3CD63716"/>
    <w:rsid w:val="3CE071ED"/>
    <w:rsid w:val="3CF00315"/>
    <w:rsid w:val="3D1DF234"/>
    <w:rsid w:val="3D3A9042"/>
    <w:rsid w:val="3D430DF6"/>
    <w:rsid w:val="3D582806"/>
    <w:rsid w:val="3D676DDD"/>
    <w:rsid w:val="3D78D187"/>
    <w:rsid w:val="3D997480"/>
    <w:rsid w:val="3DBA2F68"/>
    <w:rsid w:val="3DD8CDCA"/>
    <w:rsid w:val="3E01B60D"/>
    <w:rsid w:val="3E2D51CE"/>
    <w:rsid w:val="3E314143"/>
    <w:rsid w:val="3EDEDE57"/>
    <w:rsid w:val="3EF0B1DC"/>
    <w:rsid w:val="3F239C78"/>
    <w:rsid w:val="3F266DB9"/>
    <w:rsid w:val="3F290247"/>
    <w:rsid w:val="3F5FE220"/>
    <w:rsid w:val="3F935D13"/>
    <w:rsid w:val="401812AF"/>
    <w:rsid w:val="4030DACD"/>
    <w:rsid w:val="40379FA2"/>
    <w:rsid w:val="405F2470"/>
    <w:rsid w:val="4076A06B"/>
    <w:rsid w:val="40AE7288"/>
    <w:rsid w:val="40D38593"/>
    <w:rsid w:val="4110360F"/>
    <w:rsid w:val="411D8706"/>
    <w:rsid w:val="4123C6CD"/>
    <w:rsid w:val="413B2551"/>
    <w:rsid w:val="414AE00F"/>
    <w:rsid w:val="415CCF57"/>
    <w:rsid w:val="41AFEA97"/>
    <w:rsid w:val="41B3E310"/>
    <w:rsid w:val="41BB310E"/>
    <w:rsid w:val="41E8E1CC"/>
    <w:rsid w:val="420013BB"/>
    <w:rsid w:val="42407EAD"/>
    <w:rsid w:val="42736F2C"/>
    <w:rsid w:val="42757468"/>
    <w:rsid w:val="4294FC59"/>
    <w:rsid w:val="42C5CD5A"/>
    <w:rsid w:val="42E334E7"/>
    <w:rsid w:val="42F0239B"/>
    <w:rsid w:val="42F89FB8"/>
    <w:rsid w:val="42FF60EE"/>
    <w:rsid w:val="43310B8D"/>
    <w:rsid w:val="4361862D"/>
    <w:rsid w:val="436479AD"/>
    <w:rsid w:val="4367D97B"/>
    <w:rsid w:val="4376BEC1"/>
    <w:rsid w:val="439C290F"/>
    <w:rsid w:val="43A8F169"/>
    <w:rsid w:val="43B46B13"/>
    <w:rsid w:val="43C2DE42"/>
    <w:rsid w:val="43F42974"/>
    <w:rsid w:val="440B2655"/>
    <w:rsid w:val="440CE327"/>
    <w:rsid w:val="4420F7C4"/>
    <w:rsid w:val="4427E0CE"/>
    <w:rsid w:val="442A9178"/>
    <w:rsid w:val="4430CCBA"/>
    <w:rsid w:val="4437AD60"/>
    <w:rsid w:val="443D9914"/>
    <w:rsid w:val="44423470"/>
    <w:rsid w:val="444DD1CC"/>
    <w:rsid w:val="4457A26E"/>
    <w:rsid w:val="445D0711"/>
    <w:rsid w:val="4465EC50"/>
    <w:rsid w:val="4466D335"/>
    <w:rsid w:val="449425A9"/>
    <w:rsid w:val="44C49F5D"/>
    <w:rsid w:val="44E87A10"/>
    <w:rsid w:val="45042BFC"/>
    <w:rsid w:val="4505F726"/>
    <w:rsid w:val="450FD75F"/>
    <w:rsid w:val="4533327B"/>
    <w:rsid w:val="455AAEF8"/>
    <w:rsid w:val="4596BACC"/>
    <w:rsid w:val="460408F4"/>
    <w:rsid w:val="46281C98"/>
    <w:rsid w:val="465A7E02"/>
    <w:rsid w:val="46C51C65"/>
    <w:rsid w:val="46CCA578"/>
    <w:rsid w:val="473136F4"/>
    <w:rsid w:val="4742C717"/>
    <w:rsid w:val="475BB001"/>
    <w:rsid w:val="47A31922"/>
    <w:rsid w:val="47F6A3F9"/>
    <w:rsid w:val="4809D4F4"/>
    <w:rsid w:val="4820DB20"/>
    <w:rsid w:val="48292112"/>
    <w:rsid w:val="48300306"/>
    <w:rsid w:val="48477821"/>
    <w:rsid w:val="484E7190"/>
    <w:rsid w:val="48551711"/>
    <w:rsid w:val="4855D185"/>
    <w:rsid w:val="48713EFA"/>
    <w:rsid w:val="487C80AA"/>
    <w:rsid w:val="48A14F09"/>
    <w:rsid w:val="48A7F63B"/>
    <w:rsid w:val="48B6BC30"/>
    <w:rsid w:val="48B88393"/>
    <w:rsid w:val="48BCB440"/>
    <w:rsid w:val="48C1D931"/>
    <w:rsid w:val="48CBCA8D"/>
    <w:rsid w:val="48D13F9A"/>
    <w:rsid w:val="48E4F244"/>
    <w:rsid w:val="492B52A8"/>
    <w:rsid w:val="493EED34"/>
    <w:rsid w:val="4967E13C"/>
    <w:rsid w:val="497941AE"/>
    <w:rsid w:val="49A51D76"/>
    <w:rsid w:val="49B9B0B3"/>
    <w:rsid w:val="49BEF4F5"/>
    <w:rsid w:val="49D0ABED"/>
    <w:rsid w:val="49D9F970"/>
    <w:rsid w:val="49FD5A2D"/>
    <w:rsid w:val="4A6E69DD"/>
    <w:rsid w:val="4A873EF5"/>
    <w:rsid w:val="4ADFDCBB"/>
    <w:rsid w:val="4AE35F77"/>
    <w:rsid w:val="4AEFE99B"/>
    <w:rsid w:val="4AF69E16"/>
    <w:rsid w:val="4AFFF2F7"/>
    <w:rsid w:val="4B532D48"/>
    <w:rsid w:val="4B5AC556"/>
    <w:rsid w:val="4B5D8028"/>
    <w:rsid w:val="4B6B607B"/>
    <w:rsid w:val="4B6EB930"/>
    <w:rsid w:val="4B8B1A5D"/>
    <w:rsid w:val="4B96808A"/>
    <w:rsid w:val="4BA502EF"/>
    <w:rsid w:val="4BD9EE0A"/>
    <w:rsid w:val="4C012915"/>
    <w:rsid w:val="4C1149F4"/>
    <w:rsid w:val="4C29DC19"/>
    <w:rsid w:val="4C32B7C9"/>
    <w:rsid w:val="4C35EBE1"/>
    <w:rsid w:val="4C3614D0"/>
    <w:rsid w:val="4C45C004"/>
    <w:rsid w:val="4C73C47A"/>
    <w:rsid w:val="4C73EE2C"/>
    <w:rsid w:val="4C9F81FE"/>
    <w:rsid w:val="4CAF92BD"/>
    <w:rsid w:val="4CD114E1"/>
    <w:rsid w:val="4CDD5354"/>
    <w:rsid w:val="4D0730DC"/>
    <w:rsid w:val="4D2A3825"/>
    <w:rsid w:val="4D3A5DB6"/>
    <w:rsid w:val="4D4A75D9"/>
    <w:rsid w:val="4D6FBBD7"/>
    <w:rsid w:val="4D9615ED"/>
    <w:rsid w:val="4D985ABA"/>
    <w:rsid w:val="4DB3BCF5"/>
    <w:rsid w:val="4DC94164"/>
    <w:rsid w:val="4DECB65B"/>
    <w:rsid w:val="4DFEEBC5"/>
    <w:rsid w:val="4E06C625"/>
    <w:rsid w:val="4E307309"/>
    <w:rsid w:val="4E3793B9"/>
    <w:rsid w:val="4E6D1A40"/>
    <w:rsid w:val="4E7C1624"/>
    <w:rsid w:val="4EF7887B"/>
    <w:rsid w:val="4F11DEC4"/>
    <w:rsid w:val="4F18C7B0"/>
    <w:rsid w:val="4F1DF673"/>
    <w:rsid w:val="4F2A8574"/>
    <w:rsid w:val="4F389CE1"/>
    <w:rsid w:val="4F447F09"/>
    <w:rsid w:val="4F7A25E0"/>
    <w:rsid w:val="4F8B4FA7"/>
    <w:rsid w:val="4F934919"/>
    <w:rsid w:val="4F9DA83D"/>
    <w:rsid w:val="4FACE4A0"/>
    <w:rsid w:val="4FD568FA"/>
    <w:rsid w:val="4FEDE516"/>
    <w:rsid w:val="4FF23B08"/>
    <w:rsid w:val="5004DAA3"/>
    <w:rsid w:val="500B3A03"/>
    <w:rsid w:val="501489F8"/>
    <w:rsid w:val="50345B7C"/>
    <w:rsid w:val="50794774"/>
    <w:rsid w:val="5095B8F8"/>
    <w:rsid w:val="50D1F008"/>
    <w:rsid w:val="5166D438"/>
    <w:rsid w:val="51689F9D"/>
    <w:rsid w:val="516F72E3"/>
    <w:rsid w:val="519EC68B"/>
    <w:rsid w:val="51C2CDCE"/>
    <w:rsid w:val="51DBD996"/>
    <w:rsid w:val="51EAF439"/>
    <w:rsid w:val="51F68392"/>
    <w:rsid w:val="523C9FA2"/>
    <w:rsid w:val="523D6934"/>
    <w:rsid w:val="5257F523"/>
    <w:rsid w:val="5262A013"/>
    <w:rsid w:val="5276C6D3"/>
    <w:rsid w:val="528A8358"/>
    <w:rsid w:val="52F2CB54"/>
    <w:rsid w:val="530B04DC"/>
    <w:rsid w:val="531C5789"/>
    <w:rsid w:val="533EA14A"/>
    <w:rsid w:val="534CAEDE"/>
    <w:rsid w:val="535543F1"/>
    <w:rsid w:val="5377A9F7"/>
    <w:rsid w:val="538E803F"/>
    <w:rsid w:val="53BDD32A"/>
    <w:rsid w:val="53DE557E"/>
    <w:rsid w:val="540B3D49"/>
    <w:rsid w:val="5419B9B9"/>
    <w:rsid w:val="546504CE"/>
    <w:rsid w:val="549EF8B0"/>
    <w:rsid w:val="54A6D53D"/>
    <w:rsid w:val="54CDEE25"/>
    <w:rsid w:val="552A41DA"/>
    <w:rsid w:val="554F32EE"/>
    <w:rsid w:val="5562280B"/>
    <w:rsid w:val="5568A107"/>
    <w:rsid w:val="55A13DDB"/>
    <w:rsid w:val="55A96F78"/>
    <w:rsid w:val="55AE6795"/>
    <w:rsid w:val="55B6B1FD"/>
    <w:rsid w:val="55C08D28"/>
    <w:rsid w:val="55DE6F41"/>
    <w:rsid w:val="55EAADDA"/>
    <w:rsid w:val="56023C44"/>
    <w:rsid w:val="560297CC"/>
    <w:rsid w:val="561284CB"/>
    <w:rsid w:val="565C0F41"/>
    <w:rsid w:val="56617C8C"/>
    <w:rsid w:val="566EE326"/>
    <w:rsid w:val="56A6C51D"/>
    <w:rsid w:val="56C3E3A7"/>
    <w:rsid w:val="56C6123B"/>
    <w:rsid w:val="56D246B3"/>
    <w:rsid w:val="56EA72CA"/>
    <w:rsid w:val="56F0F703"/>
    <w:rsid w:val="56FE745A"/>
    <w:rsid w:val="576D46A9"/>
    <w:rsid w:val="57ABD5BB"/>
    <w:rsid w:val="57B87975"/>
    <w:rsid w:val="57C1C6F7"/>
    <w:rsid w:val="57CF68EB"/>
    <w:rsid w:val="57F7DFA2"/>
    <w:rsid w:val="581CE506"/>
    <w:rsid w:val="583BA710"/>
    <w:rsid w:val="584BF85E"/>
    <w:rsid w:val="5852C30B"/>
    <w:rsid w:val="588F3155"/>
    <w:rsid w:val="58C65AF0"/>
    <w:rsid w:val="58CCDFFA"/>
    <w:rsid w:val="58D2F35E"/>
    <w:rsid w:val="5901D2CC"/>
    <w:rsid w:val="59329899"/>
    <w:rsid w:val="5947D10E"/>
    <w:rsid w:val="594FBFBA"/>
    <w:rsid w:val="595D56A0"/>
    <w:rsid w:val="59A5D20C"/>
    <w:rsid w:val="59B3C7C7"/>
    <w:rsid w:val="59FFB6FE"/>
    <w:rsid w:val="5A0545A9"/>
    <w:rsid w:val="5A4B8E4D"/>
    <w:rsid w:val="5A50F3A0"/>
    <w:rsid w:val="5A96C06A"/>
    <w:rsid w:val="5A9D9B63"/>
    <w:rsid w:val="5B124F5E"/>
    <w:rsid w:val="5B18900A"/>
    <w:rsid w:val="5B448C4D"/>
    <w:rsid w:val="5B5321EF"/>
    <w:rsid w:val="5B5CD65D"/>
    <w:rsid w:val="5B8356BB"/>
    <w:rsid w:val="5B8AA962"/>
    <w:rsid w:val="5B937BF7"/>
    <w:rsid w:val="5BEEDDEA"/>
    <w:rsid w:val="5C767ECF"/>
    <w:rsid w:val="5C808272"/>
    <w:rsid w:val="5C80F269"/>
    <w:rsid w:val="5CA01341"/>
    <w:rsid w:val="5CBFD7AD"/>
    <w:rsid w:val="5CC339CF"/>
    <w:rsid w:val="5CCD9B88"/>
    <w:rsid w:val="5CDE0EA8"/>
    <w:rsid w:val="5CEA3853"/>
    <w:rsid w:val="5D0216D9"/>
    <w:rsid w:val="5D0609BF"/>
    <w:rsid w:val="5D0D5B81"/>
    <w:rsid w:val="5D188376"/>
    <w:rsid w:val="5D1DCCD1"/>
    <w:rsid w:val="5D265457"/>
    <w:rsid w:val="5D32393C"/>
    <w:rsid w:val="5D4B9309"/>
    <w:rsid w:val="5D5620A3"/>
    <w:rsid w:val="5D891695"/>
    <w:rsid w:val="5D9C530C"/>
    <w:rsid w:val="5DA99DAD"/>
    <w:rsid w:val="5DD0E775"/>
    <w:rsid w:val="5DD62F22"/>
    <w:rsid w:val="5DE75417"/>
    <w:rsid w:val="5DE902D5"/>
    <w:rsid w:val="5E09578C"/>
    <w:rsid w:val="5E3D6E22"/>
    <w:rsid w:val="5EE0C2B7"/>
    <w:rsid w:val="5EF85C47"/>
    <w:rsid w:val="5F5549DB"/>
    <w:rsid w:val="5F57E429"/>
    <w:rsid w:val="5F84D336"/>
    <w:rsid w:val="5FDC0BB3"/>
    <w:rsid w:val="5FF53410"/>
    <w:rsid w:val="6027F6EB"/>
    <w:rsid w:val="6039B79B"/>
    <w:rsid w:val="605EAE71"/>
    <w:rsid w:val="60A7625A"/>
    <w:rsid w:val="60AD2627"/>
    <w:rsid w:val="60AFDE5D"/>
    <w:rsid w:val="60B006CB"/>
    <w:rsid w:val="60D3F3CE"/>
    <w:rsid w:val="6110EFC0"/>
    <w:rsid w:val="612FF25A"/>
    <w:rsid w:val="6151FCE6"/>
    <w:rsid w:val="6165309A"/>
    <w:rsid w:val="6173345D"/>
    <w:rsid w:val="61859BFC"/>
    <w:rsid w:val="6186C16F"/>
    <w:rsid w:val="61A81CFE"/>
    <w:rsid w:val="61AE3752"/>
    <w:rsid w:val="61B89FD9"/>
    <w:rsid w:val="61F762AE"/>
    <w:rsid w:val="62876E65"/>
    <w:rsid w:val="628B65F0"/>
    <w:rsid w:val="629CC888"/>
    <w:rsid w:val="629DE934"/>
    <w:rsid w:val="62B19DCE"/>
    <w:rsid w:val="62F47CDF"/>
    <w:rsid w:val="633ED54A"/>
    <w:rsid w:val="633F7FDF"/>
    <w:rsid w:val="638160E4"/>
    <w:rsid w:val="63D8E1B9"/>
    <w:rsid w:val="63EA579E"/>
    <w:rsid w:val="63F4ACE1"/>
    <w:rsid w:val="63F75BCB"/>
    <w:rsid w:val="63F9FEDE"/>
    <w:rsid w:val="642B554C"/>
    <w:rsid w:val="6437CB09"/>
    <w:rsid w:val="644D4534"/>
    <w:rsid w:val="6453F9D9"/>
    <w:rsid w:val="646EBEBD"/>
    <w:rsid w:val="64D29E3B"/>
    <w:rsid w:val="64DAA5AB"/>
    <w:rsid w:val="650FB659"/>
    <w:rsid w:val="651456FD"/>
    <w:rsid w:val="6520A848"/>
    <w:rsid w:val="654A588E"/>
    <w:rsid w:val="658627FF"/>
    <w:rsid w:val="659D59F1"/>
    <w:rsid w:val="65A764F1"/>
    <w:rsid w:val="65C8F72D"/>
    <w:rsid w:val="66047969"/>
    <w:rsid w:val="664D294F"/>
    <w:rsid w:val="666537A3"/>
    <w:rsid w:val="668C10FC"/>
    <w:rsid w:val="66963D75"/>
    <w:rsid w:val="66AD8C20"/>
    <w:rsid w:val="66D742C3"/>
    <w:rsid w:val="66F0C81F"/>
    <w:rsid w:val="672A7D17"/>
    <w:rsid w:val="674837CF"/>
    <w:rsid w:val="674B1E16"/>
    <w:rsid w:val="6762F60E"/>
    <w:rsid w:val="6762FD28"/>
    <w:rsid w:val="676944CB"/>
    <w:rsid w:val="677220B3"/>
    <w:rsid w:val="67B6D09B"/>
    <w:rsid w:val="67C74238"/>
    <w:rsid w:val="67F00982"/>
    <w:rsid w:val="67F2E12E"/>
    <w:rsid w:val="684E3390"/>
    <w:rsid w:val="685677E8"/>
    <w:rsid w:val="688A61FC"/>
    <w:rsid w:val="688D7284"/>
    <w:rsid w:val="68BDC8C1"/>
    <w:rsid w:val="68E40830"/>
    <w:rsid w:val="68E72555"/>
    <w:rsid w:val="68F7E7B2"/>
    <w:rsid w:val="68FE07B9"/>
    <w:rsid w:val="6919F2A4"/>
    <w:rsid w:val="6920ADED"/>
    <w:rsid w:val="69217986"/>
    <w:rsid w:val="692AC93B"/>
    <w:rsid w:val="6943179E"/>
    <w:rsid w:val="696D4158"/>
    <w:rsid w:val="697957F4"/>
    <w:rsid w:val="698B22C7"/>
    <w:rsid w:val="69AC39B3"/>
    <w:rsid w:val="69E0102B"/>
    <w:rsid w:val="6A04D6C6"/>
    <w:rsid w:val="6A0A56B9"/>
    <w:rsid w:val="6A1C9F99"/>
    <w:rsid w:val="6A2133E3"/>
    <w:rsid w:val="6A70DD9E"/>
    <w:rsid w:val="6A85CEE8"/>
    <w:rsid w:val="6A89AE8A"/>
    <w:rsid w:val="6AC26C55"/>
    <w:rsid w:val="6B065895"/>
    <w:rsid w:val="6B135EB4"/>
    <w:rsid w:val="6B2DCB7F"/>
    <w:rsid w:val="6B37EFC0"/>
    <w:rsid w:val="6B628659"/>
    <w:rsid w:val="6B80FD43"/>
    <w:rsid w:val="6B9FE435"/>
    <w:rsid w:val="6BAD7DED"/>
    <w:rsid w:val="6BC95992"/>
    <w:rsid w:val="6BCA22E0"/>
    <w:rsid w:val="6BF34986"/>
    <w:rsid w:val="6C0C8BC4"/>
    <w:rsid w:val="6C11EAE2"/>
    <w:rsid w:val="6C1A2485"/>
    <w:rsid w:val="6C25AC0F"/>
    <w:rsid w:val="6C4B578C"/>
    <w:rsid w:val="6C77C8AE"/>
    <w:rsid w:val="6C79249C"/>
    <w:rsid w:val="6C8E4E6C"/>
    <w:rsid w:val="6D397888"/>
    <w:rsid w:val="6D4AAE4F"/>
    <w:rsid w:val="6D673C92"/>
    <w:rsid w:val="6D6E129D"/>
    <w:rsid w:val="6DB863DC"/>
    <w:rsid w:val="6DC47096"/>
    <w:rsid w:val="6DC8DDB8"/>
    <w:rsid w:val="6DF1535E"/>
    <w:rsid w:val="6DF5D986"/>
    <w:rsid w:val="6E512F34"/>
    <w:rsid w:val="6E9DBCF1"/>
    <w:rsid w:val="6ED807F2"/>
    <w:rsid w:val="6EE9FCDA"/>
    <w:rsid w:val="6F044FC7"/>
    <w:rsid w:val="6F5BBC36"/>
    <w:rsid w:val="6F8997CD"/>
    <w:rsid w:val="6FA0DF43"/>
    <w:rsid w:val="6FA7CDF7"/>
    <w:rsid w:val="6FB7B4B0"/>
    <w:rsid w:val="6FE1C2CC"/>
    <w:rsid w:val="6FE97BCF"/>
    <w:rsid w:val="7021C0C1"/>
    <w:rsid w:val="7021FC4F"/>
    <w:rsid w:val="702E0F6B"/>
    <w:rsid w:val="7032F342"/>
    <w:rsid w:val="704E0016"/>
    <w:rsid w:val="707FAD0D"/>
    <w:rsid w:val="709B8408"/>
    <w:rsid w:val="70F3A962"/>
    <w:rsid w:val="71130A3D"/>
    <w:rsid w:val="71137710"/>
    <w:rsid w:val="7114B73A"/>
    <w:rsid w:val="711946F1"/>
    <w:rsid w:val="712A75FB"/>
    <w:rsid w:val="712E356D"/>
    <w:rsid w:val="715DB2E1"/>
    <w:rsid w:val="71C19A52"/>
    <w:rsid w:val="72019961"/>
    <w:rsid w:val="7259943F"/>
    <w:rsid w:val="726F7FFA"/>
    <w:rsid w:val="727E042B"/>
    <w:rsid w:val="728C3A5F"/>
    <w:rsid w:val="728C6EFC"/>
    <w:rsid w:val="728DB76E"/>
    <w:rsid w:val="72B5D54A"/>
    <w:rsid w:val="72C1491F"/>
    <w:rsid w:val="72E3569F"/>
    <w:rsid w:val="72E5A83F"/>
    <w:rsid w:val="731DF58B"/>
    <w:rsid w:val="734151E8"/>
    <w:rsid w:val="736AEE25"/>
    <w:rsid w:val="736C938C"/>
    <w:rsid w:val="73A012FD"/>
    <w:rsid w:val="73CA393F"/>
    <w:rsid w:val="73F576A9"/>
    <w:rsid w:val="7418634A"/>
    <w:rsid w:val="7419D48C"/>
    <w:rsid w:val="741D9332"/>
    <w:rsid w:val="742339B3"/>
    <w:rsid w:val="742E43B6"/>
    <w:rsid w:val="743C22AD"/>
    <w:rsid w:val="745A6412"/>
    <w:rsid w:val="745B86CB"/>
    <w:rsid w:val="7492FF71"/>
    <w:rsid w:val="749AFC85"/>
    <w:rsid w:val="74BE576F"/>
    <w:rsid w:val="74EA8D89"/>
    <w:rsid w:val="74FC52F0"/>
    <w:rsid w:val="750CFE75"/>
    <w:rsid w:val="75153BFA"/>
    <w:rsid w:val="75363533"/>
    <w:rsid w:val="753E2078"/>
    <w:rsid w:val="754541B1"/>
    <w:rsid w:val="75505723"/>
    <w:rsid w:val="75595633"/>
    <w:rsid w:val="7566BD48"/>
    <w:rsid w:val="7570EC76"/>
    <w:rsid w:val="759A18F2"/>
    <w:rsid w:val="75B433AB"/>
    <w:rsid w:val="75B5A4ED"/>
    <w:rsid w:val="75B69A51"/>
    <w:rsid w:val="75BAC740"/>
    <w:rsid w:val="75C812D4"/>
    <w:rsid w:val="76145761"/>
    <w:rsid w:val="7625FB2F"/>
    <w:rsid w:val="7659AC47"/>
    <w:rsid w:val="76690587"/>
    <w:rsid w:val="768A7E07"/>
    <w:rsid w:val="76ABF0DB"/>
    <w:rsid w:val="76B549BF"/>
    <w:rsid w:val="76C2C1FA"/>
    <w:rsid w:val="76C516BE"/>
    <w:rsid w:val="76D4C91F"/>
    <w:rsid w:val="76F00BFD"/>
    <w:rsid w:val="76F93291"/>
    <w:rsid w:val="76FDEA19"/>
    <w:rsid w:val="7700147B"/>
    <w:rsid w:val="7730D369"/>
    <w:rsid w:val="773AB26D"/>
    <w:rsid w:val="7751754E"/>
    <w:rsid w:val="775B9119"/>
    <w:rsid w:val="7764F1EA"/>
    <w:rsid w:val="77653C2E"/>
    <w:rsid w:val="7766491F"/>
    <w:rsid w:val="777266D5"/>
    <w:rsid w:val="7789C717"/>
    <w:rsid w:val="77937972"/>
    <w:rsid w:val="7799B77F"/>
    <w:rsid w:val="77BE1A69"/>
    <w:rsid w:val="77DB9B45"/>
    <w:rsid w:val="77E83F79"/>
    <w:rsid w:val="77F00FAC"/>
    <w:rsid w:val="77F1AD0C"/>
    <w:rsid w:val="77FE00A5"/>
    <w:rsid w:val="78017EF4"/>
    <w:rsid w:val="780AD569"/>
    <w:rsid w:val="781859AA"/>
    <w:rsid w:val="78293CA3"/>
    <w:rsid w:val="78467248"/>
    <w:rsid w:val="785EFF71"/>
    <w:rsid w:val="788E67C9"/>
    <w:rsid w:val="7893E515"/>
    <w:rsid w:val="78B3F379"/>
    <w:rsid w:val="78C3B312"/>
    <w:rsid w:val="78CB7F72"/>
    <w:rsid w:val="78CFB5E1"/>
    <w:rsid w:val="78E93477"/>
    <w:rsid w:val="78EBD46D"/>
    <w:rsid w:val="79157759"/>
    <w:rsid w:val="7919935F"/>
    <w:rsid w:val="793730FC"/>
    <w:rsid w:val="795FAE7A"/>
    <w:rsid w:val="79756BA0"/>
    <w:rsid w:val="79764C8A"/>
    <w:rsid w:val="79BC5A23"/>
    <w:rsid w:val="79C6CF4C"/>
    <w:rsid w:val="79CEF054"/>
    <w:rsid w:val="79EA70A5"/>
    <w:rsid w:val="7A2CFBC2"/>
    <w:rsid w:val="7A48F99A"/>
    <w:rsid w:val="7A535A33"/>
    <w:rsid w:val="7A655942"/>
    <w:rsid w:val="7A814D16"/>
    <w:rsid w:val="7A8E0613"/>
    <w:rsid w:val="7AA5A574"/>
    <w:rsid w:val="7AB4CA2A"/>
    <w:rsid w:val="7AD77F65"/>
    <w:rsid w:val="7AD78103"/>
    <w:rsid w:val="7AE61956"/>
    <w:rsid w:val="7B0BA655"/>
    <w:rsid w:val="7B22A738"/>
    <w:rsid w:val="7B25928D"/>
    <w:rsid w:val="7B294DCE"/>
    <w:rsid w:val="7B3D3451"/>
    <w:rsid w:val="7B3F2FA0"/>
    <w:rsid w:val="7B52CAB5"/>
    <w:rsid w:val="7B59441B"/>
    <w:rsid w:val="7BB34014"/>
    <w:rsid w:val="7BBBBE38"/>
    <w:rsid w:val="7BC75D9F"/>
    <w:rsid w:val="7BE0140E"/>
    <w:rsid w:val="7BEF2A94"/>
    <w:rsid w:val="7BF14C52"/>
    <w:rsid w:val="7C23A32E"/>
    <w:rsid w:val="7C53C329"/>
    <w:rsid w:val="7C771941"/>
    <w:rsid w:val="7C974F3C"/>
    <w:rsid w:val="7CA80EFE"/>
    <w:rsid w:val="7CBB256D"/>
    <w:rsid w:val="7CC51E2F"/>
    <w:rsid w:val="7CD1ED03"/>
    <w:rsid w:val="7CDAD3F6"/>
    <w:rsid w:val="7CE0972E"/>
    <w:rsid w:val="7CED68B9"/>
    <w:rsid w:val="7CF6124E"/>
    <w:rsid w:val="7D0B62E6"/>
    <w:rsid w:val="7D11C76D"/>
    <w:rsid w:val="7D13506C"/>
    <w:rsid w:val="7D29E43B"/>
    <w:rsid w:val="7D59AEDC"/>
    <w:rsid w:val="7D5B0DE1"/>
    <w:rsid w:val="7D61D8EC"/>
    <w:rsid w:val="7D6C1A35"/>
    <w:rsid w:val="7D8D957E"/>
    <w:rsid w:val="7DBC12E5"/>
    <w:rsid w:val="7DBC27F1"/>
    <w:rsid w:val="7DBC6246"/>
    <w:rsid w:val="7DF7EF53"/>
    <w:rsid w:val="7DF92070"/>
    <w:rsid w:val="7E2E0351"/>
    <w:rsid w:val="7E4E96F5"/>
    <w:rsid w:val="7E56F05F"/>
    <w:rsid w:val="7E670233"/>
    <w:rsid w:val="7E69F3C9"/>
    <w:rsid w:val="7E760595"/>
    <w:rsid w:val="7E790D02"/>
    <w:rsid w:val="7E7A16ED"/>
    <w:rsid w:val="7E8E1099"/>
    <w:rsid w:val="7EA78379"/>
    <w:rsid w:val="7EAF83DC"/>
    <w:rsid w:val="7EBEAF37"/>
    <w:rsid w:val="7EC2E496"/>
    <w:rsid w:val="7EF625F7"/>
    <w:rsid w:val="7F04544B"/>
    <w:rsid w:val="7F15E453"/>
    <w:rsid w:val="7F57F852"/>
    <w:rsid w:val="7FAF6264"/>
    <w:rsid w:val="7FEE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7AF8D8"/>
  <w15:chartTrackingRefBased/>
  <w15:docId w15:val="{3C41602F-DAB5-DB4A-8414-3591061E9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2E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C73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2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2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15C73"/>
    <w:pPr>
      <w:ind w:left="720"/>
      <w:contextualSpacing/>
    </w:pPr>
  </w:style>
  <w:style w:type="character" w:customStyle="1" w:styleId="shorttext">
    <w:name w:val="short_text"/>
    <w:basedOn w:val="DefaultParagraphFont"/>
    <w:rsid w:val="00E15C73"/>
  </w:style>
  <w:style w:type="character" w:customStyle="1" w:styleId="Heading2Char">
    <w:name w:val="Heading 2 Char"/>
    <w:basedOn w:val="DefaultParagraphFont"/>
    <w:link w:val="Heading2"/>
    <w:uiPriority w:val="9"/>
    <w:rsid w:val="00E15C7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customStyle="1" w:styleId="Heading1Char">
    <w:name w:val="Heading 1 Char"/>
    <w:basedOn w:val="DefaultParagraphFont"/>
    <w:link w:val="Heading1"/>
    <w:uiPriority w:val="9"/>
    <w:rsid w:val="002F2E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B4B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B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B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B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B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5F54"/>
  </w:style>
  <w:style w:type="paragraph" w:styleId="Footer">
    <w:name w:val="footer"/>
    <w:basedOn w:val="Normal"/>
    <w:link w:val="FooterChar"/>
    <w:uiPriority w:val="99"/>
    <w:unhideWhenUsed/>
    <w:rsid w:val="007225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5EE"/>
  </w:style>
  <w:style w:type="character" w:styleId="PageNumber">
    <w:name w:val="page number"/>
    <w:basedOn w:val="DefaultParagraphFont"/>
    <w:uiPriority w:val="99"/>
    <w:semiHidden/>
    <w:unhideWhenUsed/>
    <w:rsid w:val="007225EE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A194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9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a3df38099ff34d06" Type="http://schemas.microsoft.com/office/2019/09/relationships/intelligence" Target="intelligenc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FB02D2-04E6-4E09-96FB-31A270EB7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70</Words>
  <Characters>3250</Characters>
  <Application>Microsoft Office Word</Application>
  <DocSecurity>0</DocSecurity>
  <Lines>27</Lines>
  <Paragraphs>7</Paragraphs>
  <ScaleCrop>false</ScaleCrop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Mazzocato</dc:creator>
  <cp:keywords/>
  <dc:description/>
  <cp:lastModifiedBy>Carl Savage</cp:lastModifiedBy>
  <cp:revision>9</cp:revision>
  <cp:lastPrinted>2020-08-24T06:44:00Z</cp:lastPrinted>
  <dcterms:created xsi:type="dcterms:W3CDTF">2024-06-13T14:08:00Z</dcterms:created>
  <dcterms:modified xsi:type="dcterms:W3CDTF">2024-06-13T14:17:00Z</dcterms:modified>
</cp:coreProperties>
</file>